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93760" w14:textId="77777777" w:rsidR="00BD767F" w:rsidRPr="00B067ED" w:rsidRDefault="00BD767F" w:rsidP="00331436">
      <w:pPr>
        <w:spacing w:after="120" w:line="360" w:lineRule="auto"/>
        <w:jc w:val="center"/>
        <w:outlineLvl w:val="0"/>
        <w:rPr>
          <w:b/>
        </w:rPr>
      </w:pPr>
      <w:r w:rsidRPr="00B067ED">
        <w:rPr>
          <w:b/>
        </w:rPr>
        <w:t>Maternal and cohort effects modulate offspring responses to multiple stressors</w:t>
      </w:r>
    </w:p>
    <w:p w14:paraId="7DFE60A7" w14:textId="0DC88EFB" w:rsidR="00BD767F" w:rsidRDefault="00BD767F" w:rsidP="00331436">
      <w:pPr>
        <w:spacing w:after="120" w:line="360" w:lineRule="auto"/>
        <w:jc w:val="center"/>
        <w:rPr>
          <w:sz w:val="22"/>
          <w:szCs w:val="22"/>
        </w:rPr>
      </w:pPr>
      <w:r w:rsidRPr="00B067ED">
        <w:rPr>
          <w:sz w:val="22"/>
          <w:szCs w:val="22"/>
        </w:rPr>
        <w:t>Gabriela Torres, David N. Thomas, Nia M. Whiteley, David Wilcockson, Luis Giménez</w:t>
      </w:r>
    </w:p>
    <w:p w14:paraId="724FA2EC" w14:textId="3CCA83A0" w:rsidR="00331436" w:rsidRPr="00331436" w:rsidRDefault="00331436" w:rsidP="00331436">
      <w:pPr>
        <w:pStyle w:val="Kopfzeile"/>
        <w:spacing w:after="120"/>
        <w:rPr>
          <w:sz w:val="20"/>
          <w:szCs w:val="20"/>
        </w:rPr>
      </w:pPr>
      <w:r w:rsidRPr="00331436">
        <w:rPr>
          <w:sz w:val="20"/>
          <w:szCs w:val="20"/>
        </w:rPr>
        <w:t>Proceedings of the Royal Society</w:t>
      </w:r>
      <w:r>
        <w:rPr>
          <w:sz w:val="20"/>
          <w:szCs w:val="20"/>
        </w:rPr>
        <w:t xml:space="preserve"> B (</w:t>
      </w:r>
      <w:bookmarkStart w:id="0" w:name="_GoBack"/>
      <w:r w:rsidRPr="00331436">
        <w:rPr>
          <w:sz w:val="20"/>
          <w:szCs w:val="20"/>
        </w:rPr>
        <w:t>DOI: 10.1098/rspb.2020.0492</w:t>
      </w:r>
      <w:bookmarkEnd w:id="0"/>
      <w:r>
        <w:rPr>
          <w:sz w:val="20"/>
          <w:szCs w:val="20"/>
        </w:rPr>
        <w:t>)</w:t>
      </w:r>
    </w:p>
    <w:p w14:paraId="2EEBB2F9" w14:textId="52758B64" w:rsidR="00964B34" w:rsidRPr="004E0963" w:rsidRDefault="00EE6513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  <w:r w:rsidRPr="00EE6513">
        <w:rPr>
          <w:rFonts w:eastAsia="Calibri"/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6A9C43D6" wp14:editId="51A41460">
            <wp:simplePos x="1231271" y="2154725"/>
            <wp:positionH relativeFrom="page">
              <wp:align>center</wp:align>
            </wp:positionH>
            <wp:positionV relativeFrom="line">
              <wp:align>top</wp:align>
            </wp:positionV>
            <wp:extent cx="4320000" cy="495360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95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41441F" w14:textId="6DC8A8E3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4603F8A9" w14:textId="2492F55A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34DB44F4" w14:textId="0AE7EB87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7E434712" w14:textId="0D91F6E9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33BA11ED" w14:textId="5B25A5D7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4E58130E" w14:textId="68E6F514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7F54EB69" w14:textId="5954D19B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25FA0259" w14:textId="78FBEEBE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7402ED0D" w14:textId="3992365A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393BE7CC" w14:textId="2D9EC123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3E64303C" w14:textId="48827334" w:rsidR="00964B34" w:rsidRPr="004E0963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4F8A686F" w14:textId="5B83944B" w:rsidR="00964B34" w:rsidRDefault="00964B34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61DCD863" w14:textId="2AC14A20" w:rsidR="00EE6513" w:rsidRDefault="00EE6513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5445818B" w14:textId="7A13CE5B" w:rsidR="00EE6513" w:rsidRDefault="00EE6513" w:rsidP="004E0963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p w14:paraId="19EC610F" w14:textId="16380383" w:rsidR="00964B34" w:rsidRDefault="00964B34" w:rsidP="004E0963">
      <w:pPr>
        <w:spacing w:after="120" w:line="360" w:lineRule="auto"/>
        <w:ind w:left="142" w:right="142"/>
        <w:jc w:val="both"/>
      </w:pPr>
      <w:r w:rsidRPr="004E0963">
        <w:t xml:space="preserve">Figure S1. Experimental design for </w:t>
      </w:r>
      <w:r w:rsidRPr="004E0963">
        <w:rPr>
          <w:i/>
        </w:rPr>
        <w:t>Carcinus maenas</w:t>
      </w:r>
      <w:r w:rsidRPr="004E0963">
        <w:t>. (a) Maternal environment: females (carrying freshly laid eggs) were collected in two</w:t>
      </w:r>
      <w:r w:rsidR="00670515" w:rsidRPr="004E0963">
        <w:t xml:space="preserve"> seasons (S): Spring-summer and A</w:t>
      </w:r>
      <w:r w:rsidRPr="004E0963">
        <w:t>utumn and were kept under four combinations of two embryonic temperatures (E</w:t>
      </w:r>
      <w:r w:rsidRPr="004E0963">
        <w:rPr>
          <w:vertAlign w:val="subscript"/>
        </w:rPr>
        <w:t>T</w:t>
      </w:r>
      <w:r w:rsidRPr="004E0963">
        <w:t>): 15 and 18ºC, and two embryonic salinities (E</w:t>
      </w:r>
      <w:r w:rsidRPr="004E0963">
        <w:rPr>
          <w:vertAlign w:val="subscript"/>
        </w:rPr>
        <w:t>S</w:t>
      </w:r>
      <w:r w:rsidRPr="004E0963">
        <w:t>): 25 and 35</w:t>
      </w:r>
      <w:r w:rsidR="005D28B5">
        <w:t xml:space="preserve"> PSU</w:t>
      </w:r>
      <w:r w:rsidRPr="004E0963">
        <w:t xml:space="preserve">. (b) Larval environment: </w:t>
      </w:r>
      <w:r w:rsidR="00670515" w:rsidRPr="004E0963">
        <w:t xml:space="preserve">after hatching, </w:t>
      </w:r>
      <w:r w:rsidRPr="004E0963">
        <w:t>larvae from each of female were distributed among six combinations of three larval temperatures (L</w:t>
      </w:r>
      <w:r w:rsidRPr="004E0963">
        <w:rPr>
          <w:vertAlign w:val="subscript"/>
        </w:rPr>
        <w:t>T</w:t>
      </w:r>
      <w:r w:rsidRPr="004E0963">
        <w:t>): 15, 18 and 24ºC, and two larval salinities (L</w:t>
      </w:r>
      <w:r w:rsidRPr="004E0963">
        <w:rPr>
          <w:vertAlign w:val="subscript"/>
        </w:rPr>
        <w:t>S</w:t>
      </w:r>
      <w:r w:rsidRPr="004E0963">
        <w:t>): 20 and 35</w:t>
      </w:r>
      <w:r w:rsidR="005D28B5">
        <w:t xml:space="preserve"> PSU</w:t>
      </w:r>
      <w:r w:rsidRPr="004E0963">
        <w:t xml:space="preserve"> to determine larval performance (survival and development time to Zoea II).</w:t>
      </w:r>
      <w:r>
        <w:br w:type="page"/>
      </w:r>
    </w:p>
    <w:p w14:paraId="5F4B91D7" w14:textId="42098191" w:rsidR="002A7545" w:rsidRPr="001F2D75" w:rsidRDefault="002A7545" w:rsidP="0050715A">
      <w:pPr>
        <w:shd w:val="clear" w:color="auto" w:fill="FFFFFF"/>
        <w:spacing w:after="120" w:line="360" w:lineRule="auto"/>
        <w:ind w:left="142" w:right="141"/>
        <w:jc w:val="both"/>
        <w:rPr>
          <w:rFonts w:eastAsia="Calibri"/>
          <w:lang w:eastAsia="en-GB"/>
        </w:rPr>
      </w:pPr>
      <w:r w:rsidRPr="001F2D75">
        <w:rPr>
          <w:rFonts w:eastAsia="Calibri"/>
          <w:lang w:eastAsia="en-GB"/>
        </w:rPr>
        <w:lastRenderedPageBreak/>
        <w:t xml:space="preserve">Table </w:t>
      </w:r>
      <w:r>
        <w:rPr>
          <w:rFonts w:eastAsia="Calibri"/>
          <w:lang w:eastAsia="en-GB"/>
        </w:rPr>
        <w:t>S</w:t>
      </w:r>
      <w:r w:rsidR="00571815">
        <w:rPr>
          <w:rFonts w:eastAsia="Calibri"/>
          <w:lang w:eastAsia="en-GB"/>
        </w:rPr>
        <w:t>1</w:t>
      </w:r>
      <w:r w:rsidRPr="001F2D75">
        <w:rPr>
          <w:rFonts w:eastAsia="Calibri"/>
          <w:lang w:eastAsia="en-GB"/>
        </w:rPr>
        <w:t xml:space="preserve">. </w:t>
      </w:r>
      <w:r w:rsidRPr="001F2D75">
        <w:rPr>
          <w:rFonts w:eastAsia="Calibri"/>
          <w:i/>
          <w:lang w:eastAsia="en-GB"/>
        </w:rPr>
        <w:t>Carcinus maenas</w:t>
      </w:r>
      <w:r w:rsidRPr="001F2D75">
        <w:rPr>
          <w:rFonts w:eastAsia="Calibri"/>
          <w:lang w:eastAsia="en-GB"/>
        </w:rPr>
        <w:t>. Embryonic environment: number of females per treatment in each season. Duration of embryonic development under the chosen treatments.</w:t>
      </w:r>
    </w:p>
    <w:p w14:paraId="7126C0BD" w14:textId="77777777" w:rsidR="002A7545" w:rsidRPr="001F2D75" w:rsidRDefault="002A7545" w:rsidP="0050715A">
      <w:pPr>
        <w:shd w:val="clear" w:color="auto" w:fill="FFFFFF"/>
        <w:spacing w:after="120" w:line="360" w:lineRule="auto"/>
        <w:jc w:val="both"/>
        <w:rPr>
          <w:rFonts w:eastAsia="Calibri"/>
          <w:lang w:eastAsia="en-GB"/>
        </w:rPr>
      </w:pPr>
    </w:p>
    <w:tbl>
      <w:tblPr>
        <w:tblStyle w:val="Tabellenraster"/>
        <w:tblW w:w="8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281"/>
        <w:gridCol w:w="1276"/>
        <w:gridCol w:w="2489"/>
      </w:tblGrid>
      <w:tr w:rsidR="002A7545" w:rsidRPr="001F2D75" w14:paraId="291E8667" w14:textId="77777777" w:rsidTr="00333826">
        <w:trPr>
          <w:cantSplit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6BD187B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eason</w:t>
            </w:r>
          </w:p>
          <w:p w14:paraId="4F611068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BF4B02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Temperature</w:t>
            </w:r>
          </w:p>
          <w:p w14:paraId="1AAD74C7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(E</w:t>
            </w:r>
            <w:r w:rsidRPr="001F2D75">
              <w:rPr>
                <w:rFonts w:ascii="Times New Roman" w:hAnsi="Times New Roman" w:cs="Times New Roman"/>
                <w:vertAlign w:val="subscript"/>
              </w:rPr>
              <w:t>T</w:t>
            </w:r>
            <w:r w:rsidRPr="001F2D75">
              <w:rPr>
                <w:rFonts w:ascii="Times New Roman" w:hAnsi="Times New Roman" w:cs="Times New Roman"/>
              </w:rPr>
              <w:t>:°C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B65C319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alinity</w:t>
            </w:r>
          </w:p>
          <w:p w14:paraId="59FA5086" w14:textId="2D99B244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(E</w:t>
            </w:r>
            <w:r w:rsidRPr="001F2D75">
              <w:rPr>
                <w:rFonts w:ascii="Times New Roman" w:hAnsi="Times New Roman" w:cs="Times New Roman"/>
                <w:vertAlign w:val="subscript"/>
              </w:rPr>
              <w:t>S</w:t>
            </w:r>
            <w:r w:rsidR="005D28B5" w:rsidRPr="005D28B5">
              <w:rPr>
                <w:rFonts w:ascii="Times New Roman" w:hAnsi="Times New Roman" w:cs="Times New Roman"/>
              </w:rPr>
              <w:t>: PSU</w:t>
            </w:r>
            <w:r w:rsidRPr="001F2D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F01897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Number of females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14:paraId="7FEC58FB" w14:textId="77777777" w:rsidR="002A7545" w:rsidRPr="001F2D75" w:rsidRDefault="002A7545" w:rsidP="009343F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Duration of exposure (days)</w:t>
            </w:r>
          </w:p>
        </w:tc>
      </w:tr>
      <w:tr w:rsidR="002A7545" w:rsidRPr="001F2D75" w14:paraId="18159CD2" w14:textId="77777777" w:rsidTr="00333826">
        <w:trPr>
          <w:cantSplit/>
          <w:jc w:val="center"/>
        </w:trPr>
        <w:tc>
          <w:tcPr>
            <w:tcW w:w="1838" w:type="dxa"/>
            <w:tcBorders>
              <w:bottom w:val="dotted" w:sz="4" w:space="0" w:color="auto"/>
            </w:tcBorders>
            <w:vAlign w:val="center"/>
          </w:tcPr>
          <w:p w14:paraId="1316E294" w14:textId="77777777" w:rsidR="002A7545" w:rsidRPr="001F2D75" w:rsidRDefault="002A7545" w:rsidP="009343F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pring-Summer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6FFF1457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1" w:type="dxa"/>
            <w:tcBorders>
              <w:bottom w:val="dotted" w:sz="4" w:space="0" w:color="auto"/>
            </w:tcBorders>
            <w:vAlign w:val="center"/>
          </w:tcPr>
          <w:p w14:paraId="27BC3FDF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7BEB27FF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9" w:type="dxa"/>
            <w:tcBorders>
              <w:bottom w:val="dotted" w:sz="4" w:space="0" w:color="auto"/>
            </w:tcBorders>
            <w:vAlign w:val="center"/>
          </w:tcPr>
          <w:p w14:paraId="076A679D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0.0±0.8</w:t>
            </w:r>
          </w:p>
        </w:tc>
      </w:tr>
      <w:tr w:rsidR="002A7545" w:rsidRPr="001F2D75" w14:paraId="3812901F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2DF344" w14:textId="77777777" w:rsidR="002A7545" w:rsidRPr="001F2D75" w:rsidRDefault="002A7545" w:rsidP="009343F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pring-Summer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DA3C69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4C77A3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968CD8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A61224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8.0±0.7</w:t>
            </w:r>
          </w:p>
        </w:tc>
      </w:tr>
      <w:tr w:rsidR="002A7545" w:rsidRPr="001F2D75" w14:paraId="126FE867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2FD313" w14:textId="77777777" w:rsidR="002A7545" w:rsidRPr="001F2D75" w:rsidRDefault="002A7545" w:rsidP="009343F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pring-Summer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C15A44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0BEC9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942E4A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09DBB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6.3±0.6</w:t>
            </w:r>
          </w:p>
        </w:tc>
      </w:tr>
      <w:tr w:rsidR="002A7545" w:rsidRPr="001F2D75" w14:paraId="3557E2CF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33663F" w14:textId="77777777" w:rsidR="002A7545" w:rsidRPr="001F2D75" w:rsidRDefault="002A7545" w:rsidP="009343F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pring-Summer</w:t>
            </w:r>
            <w:r w:rsidRPr="001F2D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66CE1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EBE674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F4CD81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C8DC7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4,3±0,2</w:t>
            </w:r>
          </w:p>
        </w:tc>
      </w:tr>
      <w:tr w:rsidR="002A7545" w:rsidRPr="001F2D75" w14:paraId="06BAC3C8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A4FF09" w14:textId="77777777" w:rsidR="002A7545" w:rsidRPr="001F2D75" w:rsidRDefault="002A7545" w:rsidP="009343F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Spring-Summer</w:t>
            </w:r>
            <w:r w:rsidRPr="001F2D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D8BBF5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AF8EFB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0CF905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9F361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3</w:t>
            </w:r>
          </w:p>
        </w:tc>
      </w:tr>
      <w:tr w:rsidR="002A7545" w:rsidRPr="001F2D75" w14:paraId="21B5C312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F58694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38BB12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6DA38A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27C4AB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B09E4C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3.3±4.8</w:t>
            </w:r>
          </w:p>
        </w:tc>
      </w:tr>
      <w:tr w:rsidR="002A7545" w:rsidRPr="001F2D75" w14:paraId="7E540F86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094DDF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FD5706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007A69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50A4E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490511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9.0±5.7</w:t>
            </w:r>
          </w:p>
        </w:tc>
      </w:tr>
      <w:tr w:rsidR="002A7545" w:rsidRPr="001F2D75" w14:paraId="5E093DCF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E48A47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9B6B6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0333C4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5C344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80D21B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8.4±1.7</w:t>
            </w:r>
          </w:p>
        </w:tc>
      </w:tr>
      <w:tr w:rsidR="002A7545" w:rsidRPr="001F2D75" w14:paraId="38FF6CA6" w14:textId="77777777" w:rsidTr="00333826">
        <w:trPr>
          <w:cantSplit/>
          <w:jc w:val="center"/>
        </w:trPr>
        <w:tc>
          <w:tcPr>
            <w:tcW w:w="1838" w:type="dxa"/>
            <w:tcBorders>
              <w:top w:val="dotted" w:sz="4" w:space="0" w:color="auto"/>
            </w:tcBorders>
            <w:vAlign w:val="center"/>
          </w:tcPr>
          <w:p w14:paraId="23950C89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280EB18C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1" w:type="dxa"/>
            <w:tcBorders>
              <w:top w:val="dotted" w:sz="4" w:space="0" w:color="auto"/>
            </w:tcBorders>
            <w:vAlign w:val="center"/>
          </w:tcPr>
          <w:p w14:paraId="56BE102A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47EFFF6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9" w:type="dxa"/>
            <w:tcBorders>
              <w:top w:val="dotted" w:sz="4" w:space="0" w:color="auto"/>
            </w:tcBorders>
            <w:vAlign w:val="center"/>
          </w:tcPr>
          <w:p w14:paraId="272E5F01" w14:textId="77777777" w:rsidR="002A7545" w:rsidRPr="001F2D75" w:rsidRDefault="002A7545" w:rsidP="009343F5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1F2D75">
              <w:rPr>
                <w:rFonts w:ascii="Times New Roman" w:hAnsi="Times New Roman" w:cs="Times New Roman"/>
              </w:rPr>
              <w:t>25.5±3.3</w:t>
            </w:r>
          </w:p>
        </w:tc>
      </w:tr>
    </w:tbl>
    <w:p w14:paraId="39F7FA7E" w14:textId="1F76F09B" w:rsidR="002A7545" w:rsidRDefault="002A7545" w:rsidP="0050715A">
      <w:pPr>
        <w:shd w:val="clear" w:color="auto" w:fill="FFFFFF"/>
        <w:spacing w:before="120" w:line="360" w:lineRule="auto"/>
        <w:ind w:left="284" w:right="369"/>
        <w:jc w:val="both"/>
        <w:rPr>
          <w:rFonts w:eastAsia="Calibri"/>
          <w:lang w:eastAsia="en-GB"/>
        </w:rPr>
      </w:pPr>
      <w:r w:rsidRPr="001F2D75">
        <w:rPr>
          <w:rFonts w:eastAsia="Calibri"/>
          <w:vertAlign w:val="superscript"/>
          <w:lang w:eastAsia="en-GB"/>
        </w:rPr>
        <w:t>*</w:t>
      </w:r>
      <w:r w:rsidRPr="001F2D75">
        <w:rPr>
          <w:rFonts w:eastAsia="Calibri"/>
          <w:lang w:eastAsia="en-GB"/>
        </w:rPr>
        <w:t>Note: Due to low number of females with early eggs in the Spring-Summer season, some females with more developed eggs were used. They were exposed for a shorter time (</w:t>
      </w:r>
      <w:r w:rsidRPr="001F2D75">
        <w:t xml:space="preserve">4,3±0,2days) </w:t>
      </w:r>
      <w:r w:rsidRPr="001F2D75">
        <w:rPr>
          <w:rFonts w:eastAsia="Calibri"/>
          <w:lang w:eastAsia="en-GB"/>
        </w:rPr>
        <w:t>to 18°C and seawater, similar conditions to the natural environment in Spring-summer.</w:t>
      </w:r>
      <w:r>
        <w:rPr>
          <w:rFonts w:eastAsia="Calibri"/>
          <w:lang w:eastAsia="en-GB"/>
        </w:rPr>
        <w:br w:type="page"/>
      </w:r>
    </w:p>
    <w:p w14:paraId="24D0B422" w14:textId="4395ADD7" w:rsidR="001A702C" w:rsidRDefault="00EE6513" w:rsidP="0050715A">
      <w:pPr>
        <w:spacing w:after="120" w:line="480" w:lineRule="auto"/>
        <w:jc w:val="both"/>
      </w:pPr>
      <w:r w:rsidRPr="00EE6513">
        <w:rPr>
          <w:noProof/>
          <w:lang w:eastAsia="en-GB"/>
        </w:rPr>
        <w:lastRenderedPageBreak/>
        <w:drawing>
          <wp:anchor distT="0" distB="0" distL="114300" distR="114300" simplePos="0" relativeHeight="251676672" behindDoc="0" locked="0" layoutInCell="1" allowOverlap="1" wp14:anchorId="597EB0E2" wp14:editId="0978FAAC">
            <wp:simplePos x="1139483" y="914400"/>
            <wp:positionH relativeFrom="page">
              <wp:align>center</wp:align>
            </wp:positionH>
            <wp:positionV relativeFrom="line">
              <wp:align>top</wp:align>
            </wp:positionV>
            <wp:extent cx="4860000" cy="445320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44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9B33F2" w14:textId="77777777" w:rsidR="001A702C" w:rsidRDefault="001A702C" w:rsidP="0050715A">
      <w:pPr>
        <w:spacing w:after="120" w:line="480" w:lineRule="auto"/>
        <w:jc w:val="both"/>
      </w:pPr>
    </w:p>
    <w:p w14:paraId="5E24C293" w14:textId="77777777" w:rsidR="001A702C" w:rsidRDefault="001A702C" w:rsidP="0050715A">
      <w:pPr>
        <w:spacing w:after="120" w:line="480" w:lineRule="auto"/>
        <w:jc w:val="both"/>
      </w:pPr>
    </w:p>
    <w:p w14:paraId="43495E63" w14:textId="77777777" w:rsidR="001A702C" w:rsidRDefault="001A702C" w:rsidP="0050715A">
      <w:pPr>
        <w:spacing w:after="120" w:line="480" w:lineRule="auto"/>
        <w:jc w:val="both"/>
      </w:pPr>
    </w:p>
    <w:p w14:paraId="70B6E5C3" w14:textId="77777777" w:rsidR="001A702C" w:rsidRDefault="001A702C" w:rsidP="0050715A">
      <w:pPr>
        <w:spacing w:after="120" w:line="480" w:lineRule="auto"/>
        <w:jc w:val="both"/>
      </w:pPr>
    </w:p>
    <w:p w14:paraId="339955F6" w14:textId="77777777" w:rsidR="001A702C" w:rsidRDefault="001A702C" w:rsidP="0050715A">
      <w:pPr>
        <w:spacing w:after="120" w:line="480" w:lineRule="auto"/>
        <w:jc w:val="both"/>
      </w:pPr>
    </w:p>
    <w:p w14:paraId="1C839C68" w14:textId="77777777" w:rsidR="001A702C" w:rsidRDefault="001A702C" w:rsidP="0050715A">
      <w:pPr>
        <w:spacing w:after="120" w:line="480" w:lineRule="auto"/>
        <w:jc w:val="both"/>
      </w:pPr>
    </w:p>
    <w:p w14:paraId="0013F3B0" w14:textId="77777777" w:rsidR="001A702C" w:rsidRDefault="001A702C" w:rsidP="0050715A">
      <w:pPr>
        <w:spacing w:after="120" w:line="480" w:lineRule="auto"/>
        <w:jc w:val="both"/>
      </w:pPr>
    </w:p>
    <w:p w14:paraId="1878595E" w14:textId="7D7FF91C" w:rsidR="001A702C" w:rsidRDefault="001A702C" w:rsidP="0050715A">
      <w:pPr>
        <w:spacing w:after="120" w:line="480" w:lineRule="auto"/>
        <w:jc w:val="both"/>
      </w:pPr>
    </w:p>
    <w:p w14:paraId="31849B89" w14:textId="628BFD94" w:rsidR="00EE6513" w:rsidRDefault="00EE6513" w:rsidP="0050715A">
      <w:pPr>
        <w:spacing w:after="120" w:line="480" w:lineRule="auto"/>
        <w:jc w:val="both"/>
      </w:pPr>
    </w:p>
    <w:p w14:paraId="4AA2F1A5" w14:textId="77777777" w:rsidR="00EE6513" w:rsidRDefault="00EE6513" w:rsidP="0050715A">
      <w:pPr>
        <w:spacing w:before="120" w:line="360" w:lineRule="auto"/>
        <w:ind w:left="142" w:right="142"/>
        <w:jc w:val="both"/>
      </w:pPr>
    </w:p>
    <w:p w14:paraId="28674D3F" w14:textId="384F05EC" w:rsidR="001A702C" w:rsidRDefault="001A702C" w:rsidP="0050715A">
      <w:pPr>
        <w:spacing w:before="120" w:line="360" w:lineRule="auto"/>
        <w:ind w:left="142" w:right="142"/>
        <w:jc w:val="both"/>
      </w:pPr>
      <w:r w:rsidRPr="00750278">
        <w:t xml:space="preserve">Figure </w:t>
      </w:r>
      <w:r w:rsidR="00571815" w:rsidRPr="00750278">
        <w:t>S</w:t>
      </w:r>
      <w:r w:rsidR="00571815">
        <w:t>2</w:t>
      </w:r>
      <w:r w:rsidRPr="00750278">
        <w:t xml:space="preserve">. </w:t>
      </w:r>
      <w:r w:rsidRPr="00750278">
        <w:rPr>
          <w:i/>
        </w:rPr>
        <w:t>Carcinus maenas</w:t>
      </w:r>
      <w:r w:rsidRPr="00750278">
        <w:t>. Average survival rates to Zoea II, discriminated by larval salinity (L</w:t>
      </w:r>
      <w:r w:rsidRPr="00750278">
        <w:rPr>
          <w:vertAlign w:val="subscript"/>
        </w:rPr>
        <w:t>S</w:t>
      </w:r>
      <w:r w:rsidRPr="00750278">
        <w:t>) and temperature (L</w:t>
      </w:r>
      <w:r w:rsidRPr="00750278">
        <w:rPr>
          <w:vertAlign w:val="subscript"/>
        </w:rPr>
        <w:t>T</w:t>
      </w:r>
      <w:r w:rsidRPr="00750278">
        <w:t>). Larvae hatched from n (</w:t>
      </w:r>
      <w:r w:rsidR="00F53268" w:rsidRPr="0038019A">
        <w:t>see Table S1</w:t>
      </w:r>
      <w:r w:rsidRPr="0038019A">
        <w:t>)</w:t>
      </w:r>
      <w:r w:rsidRPr="00750278">
        <w:t xml:space="preserve"> females kept in the laboratory for 4 days (stripped bars) </w:t>
      </w:r>
      <w:r w:rsidRPr="00750278">
        <w:rPr>
          <w:i/>
        </w:rPr>
        <w:t>vs.</w:t>
      </w:r>
      <w:r w:rsidRPr="00750278">
        <w:t xml:space="preserve"> larvae hatched from one female kept 13 days (full bars) at optimal conditions (18°C and seawater) during embryonic development. No significant differences were detected between these groups. Values shown as mean ± standard error.</w:t>
      </w:r>
      <w:r>
        <w:br w:type="page"/>
      </w:r>
    </w:p>
    <w:p w14:paraId="0DC15B7D" w14:textId="1582647C" w:rsidR="00752B5D" w:rsidRPr="001F2D75" w:rsidRDefault="00752B5D" w:rsidP="0050715A">
      <w:pPr>
        <w:shd w:val="clear" w:color="auto" w:fill="FFFFFF"/>
        <w:spacing w:after="120" w:line="360" w:lineRule="auto"/>
        <w:ind w:left="142" w:right="141"/>
        <w:jc w:val="both"/>
        <w:rPr>
          <w:rFonts w:eastAsia="Calibri"/>
          <w:lang w:eastAsia="en-GB"/>
        </w:rPr>
      </w:pPr>
      <w:r>
        <w:rPr>
          <w:rFonts w:eastAsia="Calibri"/>
          <w:lang w:eastAsia="en-GB"/>
        </w:rPr>
        <w:lastRenderedPageBreak/>
        <w:t>Table S</w:t>
      </w:r>
      <w:r w:rsidR="00571815">
        <w:rPr>
          <w:rFonts w:eastAsia="Calibri"/>
          <w:lang w:eastAsia="en-GB"/>
        </w:rPr>
        <w:t>2</w:t>
      </w:r>
      <w:r w:rsidRPr="001F2D75">
        <w:rPr>
          <w:rFonts w:eastAsia="Calibri"/>
          <w:lang w:eastAsia="en-GB"/>
        </w:rPr>
        <w:t xml:space="preserve">. </w:t>
      </w:r>
      <w:r w:rsidRPr="001F2D75">
        <w:rPr>
          <w:rFonts w:eastAsia="Calibri"/>
          <w:i/>
          <w:lang w:eastAsia="en-GB"/>
        </w:rPr>
        <w:t>Carcinus maenas</w:t>
      </w:r>
      <w:r w:rsidRPr="001F2D75">
        <w:rPr>
          <w:rFonts w:eastAsia="Calibri"/>
          <w:lang w:eastAsia="en-GB"/>
        </w:rPr>
        <w:t>. Survival to Zoea II (logistic transformed data) in response to Season (S), embryonic temperature (E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), embryonic salinity (E</w:t>
      </w:r>
      <w:r w:rsidRPr="001F2D75">
        <w:rPr>
          <w:rFonts w:eastAsia="Calibri"/>
          <w:vertAlign w:val="subscript"/>
          <w:lang w:eastAsia="en-GB"/>
        </w:rPr>
        <w:t>S</w:t>
      </w:r>
      <w:r w:rsidRPr="001F2D75">
        <w:rPr>
          <w:rFonts w:eastAsia="Calibri"/>
          <w:lang w:eastAsia="en-GB"/>
        </w:rPr>
        <w:t>), larval temperature (L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), larval salinity (L</w:t>
      </w:r>
      <w:r w:rsidRPr="001F2D75">
        <w:rPr>
          <w:rFonts w:eastAsia="Calibri"/>
          <w:vertAlign w:val="subscript"/>
          <w:lang w:eastAsia="en-GB"/>
        </w:rPr>
        <w:t>S</w:t>
      </w:r>
      <w:r w:rsidRPr="001F2D75">
        <w:rPr>
          <w:rFonts w:eastAsia="Calibri"/>
          <w:lang w:eastAsia="en-GB"/>
        </w:rPr>
        <w:t>) and female of origin (F). Female is a random factor, nested in the interaction S:E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:E</w:t>
      </w:r>
      <w:r w:rsidRPr="001F2D75">
        <w:rPr>
          <w:rFonts w:eastAsia="Calibri"/>
          <w:vertAlign w:val="subscript"/>
          <w:lang w:eastAsia="en-GB"/>
        </w:rPr>
        <w:t>S</w:t>
      </w:r>
      <w:r w:rsidRPr="001F2D75">
        <w:rPr>
          <w:rFonts w:eastAsia="Calibri"/>
          <w:lang w:eastAsia="en-GB"/>
        </w:rPr>
        <w:t xml:space="preserve">. The remaining five factors are fixed and form a 5-way factorial design. Model selection on random terms was carried out through REML fitting; since the full model performed considerably better than any alternative model, no test was made and the full random model was retained. Fixed effects were tested after ML fitting. </w:t>
      </w:r>
      <w:r>
        <w:rPr>
          <w:rFonts w:eastAsia="Calibri"/>
          <w:lang w:eastAsia="en-GB"/>
        </w:rPr>
        <w:t xml:space="preserve">In </w:t>
      </w:r>
      <w:r w:rsidRPr="001F2D75">
        <w:rPr>
          <w:rFonts w:eastAsia="Calibri"/>
          <w:lang w:eastAsia="en-GB"/>
        </w:rPr>
        <w:t xml:space="preserve">(a) </w:t>
      </w:r>
      <w:r>
        <w:rPr>
          <w:rFonts w:eastAsia="Calibri"/>
          <w:lang w:eastAsia="en-GB"/>
        </w:rPr>
        <w:t>t</w:t>
      </w:r>
      <w:r w:rsidRPr="001F2D75">
        <w:rPr>
          <w:rFonts w:eastAsia="Calibri"/>
          <w:lang w:eastAsia="en-GB"/>
        </w:rPr>
        <w:t xml:space="preserve">he table shows the best models within a delta AIC = 10 (model selection of four factorial terms not shown for simplicity). </w:t>
      </w:r>
      <w:r>
        <w:rPr>
          <w:rFonts w:eastAsia="Calibri"/>
          <w:lang w:eastAsia="en-GB"/>
        </w:rPr>
        <w:t xml:space="preserve">In </w:t>
      </w:r>
      <w:r w:rsidRPr="001F2D75">
        <w:rPr>
          <w:rFonts w:eastAsia="Calibri"/>
          <w:lang w:eastAsia="en-GB"/>
        </w:rPr>
        <w:t>(b)</w:t>
      </w:r>
      <w:r>
        <w:rPr>
          <w:rFonts w:eastAsia="Calibri"/>
          <w:lang w:eastAsia="en-GB"/>
        </w:rPr>
        <w:t>, it shows b</w:t>
      </w:r>
      <w:r w:rsidRPr="001F2D75">
        <w:rPr>
          <w:rFonts w:eastAsia="Calibri"/>
          <w:lang w:eastAsia="en-GB"/>
        </w:rPr>
        <w:t>ackward removal of the six interaction terms that were subsequently kept in the best model.</w:t>
      </w:r>
      <w:r>
        <w:rPr>
          <w:rFonts w:eastAsia="Calibri"/>
          <w:lang w:eastAsia="en-GB"/>
        </w:rPr>
        <w:t xml:space="preserve"> The best overall model considers both the best random and fixed structures.</w:t>
      </w:r>
    </w:p>
    <w:p w14:paraId="4DDF7C9D" w14:textId="77777777" w:rsidR="00752B5D" w:rsidRPr="001F2D75" w:rsidRDefault="00752B5D" w:rsidP="0050715A">
      <w:pPr>
        <w:shd w:val="clear" w:color="auto" w:fill="FFFFFF"/>
        <w:spacing w:after="120" w:line="360" w:lineRule="auto"/>
        <w:jc w:val="both"/>
        <w:rPr>
          <w:rFonts w:eastAsia="Calibri"/>
          <w:sz w:val="20"/>
          <w:szCs w:val="20"/>
          <w:lang w:eastAsia="en-GB"/>
        </w:rPr>
      </w:pPr>
    </w:p>
    <w:tbl>
      <w:tblPr>
        <w:tblStyle w:val="Tabellenraster"/>
        <w:tblW w:w="8081" w:type="dxa"/>
        <w:jc w:val="center"/>
        <w:tblLook w:val="04A0" w:firstRow="1" w:lastRow="0" w:firstColumn="1" w:lastColumn="0" w:noHBand="0" w:noVBand="1"/>
      </w:tblPr>
      <w:tblGrid>
        <w:gridCol w:w="562"/>
        <w:gridCol w:w="4962"/>
        <w:gridCol w:w="754"/>
        <w:gridCol w:w="791"/>
        <w:gridCol w:w="1012"/>
      </w:tblGrid>
      <w:tr w:rsidR="00752B5D" w:rsidRPr="00F60555" w14:paraId="7A35D9BF" w14:textId="77777777" w:rsidTr="000D7AD5">
        <w:trPr>
          <w:jc w:val="center"/>
        </w:trPr>
        <w:tc>
          <w:tcPr>
            <w:tcW w:w="55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BC615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Model selection: Random (REML)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02EEF2F8" w14:textId="77777777" w:rsidR="00752B5D" w:rsidRPr="00F60555" w:rsidRDefault="00752B5D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23EBB59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24A21CC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1F607336" w14:textId="77777777" w:rsidTr="000D7AD5">
        <w:trPr>
          <w:jc w:val="center"/>
        </w:trPr>
        <w:tc>
          <w:tcPr>
            <w:tcW w:w="5524" w:type="dxa"/>
            <w:gridSpan w:val="2"/>
            <w:tcBorders>
              <w:left w:val="nil"/>
              <w:bottom w:val="nil"/>
              <w:right w:val="nil"/>
            </w:tcBorders>
          </w:tcPr>
          <w:p w14:paraId="7EEF7915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ull model: best variance heterogeneity term: 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44050ED8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</w:tcPr>
          <w:p w14:paraId="111743D2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491907A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4F71E048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2309EC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E473E89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 xml:space="preserve"> (best random structure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E36E13C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hAnsi="Times New Roman" w:cs="Times New Roman"/>
              </w:rPr>
              <w:t>24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A6BC85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b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3F169BA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b/>
                <w:lang w:eastAsia="en-GB"/>
              </w:rPr>
            </w:pPr>
          </w:p>
        </w:tc>
      </w:tr>
      <w:tr w:rsidR="00752B5D" w:rsidRPr="00F60555" w14:paraId="303AD45D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EB61095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9A70996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: 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82770B8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hAnsi="Times New Roman" w:cs="Times New Roman"/>
              </w:rPr>
              <w:t>25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C1C29A5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F7680DF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35574753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BF1B63F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2E96D25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: 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00D119D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hAnsi="Times New Roman" w:cs="Times New Roman"/>
              </w:rPr>
              <w:t>26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069807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A721332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6505E86A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14:paraId="7057FB10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7A4792B0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26D3702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14:paraId="1881AE7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420F6E4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652A6F73" w14:textId="77777777" w:rsidTr="000D7AD5">
        <w:trPr>
          <w:jc w:val="center"/>
        </w:trPr>
        <w:tc>
          <w:tcPr>
            <w:tcW w:w="55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B20FD0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Model selection: Fixed structure (ML)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00156839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504BF506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0D03C85E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584328D8" w14:textId="77777777" w:rsidTr="000D7AD5">
        <w:trPr>
          <w:jc w:val="center"/>
        </w:trPr>
        <w:tc>
          <w:tcPr>
            <w:tcW w:w="5524" w:type="dxa"/>
            <w:gridSpan w:val="2"/>
            <w:tcBorders>
              <w:left w:val="nil"/>
              <w:bottom w:val="nil"/>
              <w:right w:val="nil"/>
            </w:tcBorders>
          </w:tcPr>
          <w:p w14:paraId="28027C8D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 xml:space="preserve">(a) Best fixed structure </w:t>
            </w:r>
            <w:r w:rsidRPr="00F60555">
              <w:rPr>
                <w:rFonts w:ascii="Times New Roman" w:eastAsia="Calibri" w:hAnsi="Times New Roman" w:cs="Times New Roman"/>
                <w:i/>
                <w:lang w:eastAsia="en-GB"/>
              </w:rPr>
              <w:t>vs.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 xml:space="preserve"> larger models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0270E4AC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</w:tcPr>
          <w:p w14:paraId="40015DD8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F7A0CA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62446274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382D4B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D26453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Best = 2way</w:t>
            </w:r>
            <w:r w:rsidRPr="00F60555">
              <w:rPr>
                <w:rFonts w:ascii="Times New Roman" w:eastAsia="Calibri" w:hAnsi="Times New Roman" w:cs="Times New Roman"/>
                <w:b/>
                <w:lang w:eastAsia="en-GB"/>
              </w:rPr>
              <w:t xml:space="preserve"> +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 xml:space="preserve"> interaction terms in (b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0396029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42AEC5E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DBACC8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6FFF2531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481E410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617378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val="de-DE" w:eastAsia="en-GB"/>
              </w:rPr>
            </w:pPr>
            <w:r w:rsidRPr="00F60555">
              <w:rPr>
                <w:rFonts w:ascii="Times New Roman" w:eastAsia="Calibri" w:hAnsi="Times New Roman" w:cs="Times New Roman"/>
                <w:lang w:val="de-DE" w:eastAsia="en-GB"/>
              </w:rPr>
              <w:t>(1) = Best +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 xml:space="preserve"> 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3BAA18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9D4275E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AF6FAC4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2755D999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A42A989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A6EB36D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val="es-UY" w:eastAsia="en-GB"/>
              </w:rPr>
            </w:pPr>
            <w:r w:rsidRPr="00F60555">
              <w:rPr>
                <w:rFonts w:ascii="Times New Roman" w:eastAsia="Calibri" w:hAnsi="Times New Roman" w:cs="Times New Roman"/>
                <w:lang w:val="es-UY" w:eastAsia="en-GB"/>
              </w:rPr>
              <w:t>(2) = (1) +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 xml:space="preserve"> S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3E6417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369C55A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C4C8BD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57DFD33F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3897B6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C4F05F0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(3) = (2) + 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A3AFE4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89F804A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A097524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47490AD7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0B80AC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81530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(4) = (3) + S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F5BD165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07CE809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2DE5AA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72AD4EDE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831C73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8B3DB5A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ull 3-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6F2CDC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BCD5370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F06CB2C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6D75625C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DB78C76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59487C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val="es-UY" w:eastAsia="en-GB"/>
              </w:rPr>
            </w:pPr>
            <w:r w:rsidRPr="00F60555">
              <w:rPr>
                <w:rFonts w:ascii="Times New Roman" w:eastAsia="Calibri" w:hAnsi="Times New Roman" w:cs="Times New Roman"/>
                <w:lang w:val="es-UY" w:eastAsia="en-GB"/>
              </w:rPr>
              <w:t>Full 4-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2988FA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4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A78B4B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3B8A3E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04EBC2CC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B4B442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182793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Full 5-way (full model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5700B4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4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66E0274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560FD8C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752B5D" w:rsidRPr="00F60555" w14:paraId="28BDCD5C" w14:textId="77777777" w:rsidTr="000D7AD5">
        <w:trPr>
          <w:jc w:val="center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CC4E7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(b) Interaction terms in “Best”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03AC5FC" w14:textId="77777777" w:rsidR="00752B5D" w:rsidRPr="00F60555" w:rsidRDefault="00752B5D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9CA15E3" w14:textId="77777777" w:rsidR="00752B5D" w:rsidRPr="00F60555" w:rsidRDefault="00752B5D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L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8B667EE" w14:textId="77777777" w:rsidR="00752B5D" w:rsidRPr="00F60555" w:rsidRDefault="00752B5D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P</w:t>
            </w:r>
          </w:p>
        </w:tc>
      </w:tr>
      <w:tr w:rsidR="00752B5D" w:rsidRPr="00F60555" w14:paraId="4A5D5AB0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47C093B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57AE8DC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S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7442441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C2F8D7B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5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753868B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0.018</w:t>
            </w:r>
          </w:p>
        </w:tc>
      </w:tr>
      <w:tr w:rsidR="00752B5D" w:rsidRPr="00F60555" w14:paraId="3A28B973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A6CE3C2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E6A70CE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S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47654E6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AA3A8AA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5.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38A4293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0.018</w:t>
            </w:r>
          </w:p>
        </w:tc>
      </w:tr>
      <w:tr w:rsidR="00752B5D" w:rsidRPr="00F60555" w14:paraId="059A4BA5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75F4585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CFAE9DE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S: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0EAA85D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549D2E6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7.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C2C9699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0.027</w:t>
            </w:r>
          </w:p>
        </w:tc>
      </w:tr>
      <w:tr w:rsidR="00752B5D" w:rsidRPr="00F60555" w14:paraId="29EE6280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B54A75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9A3DF56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S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BBCB52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573E3E6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8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9FAE9F5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0.013</w:t>
            </w:r>
          </w:p>
        </w:tc>
      </w:tr>
      <w:tr w:rsidR="00752B5D" w:rsidRPr="00F60555" w14:paraId="3DC3694D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945A42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FB6B22D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EDE2B8F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C39E42B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15.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3F30995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&lt;0.001</w:t>
            </w:r>
          </w:p>
        </w:tc>
      </w:tr>
      <w:tr w:rsidR="00752B5D" w:rsidRPr="00F60555" w14:paraId="56BBAE5B" w14:textId="77777777" w:rsidTr="000D7AD5">
        <w:trPr>
          <w:jc w:val="center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14:paraId="0CAB9674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2DB78DB3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E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F6055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F6055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75C3D049" w14:textId="77777777" w:rsidR="00752B5D" w:rsidRPr="00F60555" w:rsidRDefault="00752B5D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239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14:paraId="741A6C90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8.7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34C3CDD2" w14:textId="77777777" w:rsidR="00752B5D" w:rsidRPr="00F60555" w:rsidRDefault="00752B5D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F60555">
              <w:rPr>
                <w:rFonts w:ascii="Times New Roman" w:eastAsia="Calibri" w:hAnsi="Times New Roman" w:cs="Times New Roman"/>
                <w:lang w:eastAsia="en-GB"/>
              </w:rPr>
              <w:t>0.013</w:t>
            </w:r>
          </w:p>
        </w:tc>
      </w:tr>
    </w:tbl>
    <w:p w14:paraId="0643031A" w14:textId="77777777" w:rsidR="00750278" w:rsidRDefault="00750278">
      <w:pPr>
        <w:rPr>
          <w:b/>
        </w:rPr>
      </w:pPr>
      <w:r>
        <w:rPr>
          <w:b/>
        </w:rPr>
        <w:br w:type="page"/>
      </w:r>
    </w:p>
    <w:p w14:paraId="35411726" w14:textId="21F45ACB" w:rsidR="00B67FAF" w:rsidRDefault="00F20934" w:rsidP="0050715A">
      <w:pPr>
        <w:spacing w:before="120" w:line="360" w:lineRule="auto"/>
        <w:jc w:val="both"/>
      </w:pPr>
      <w:r w:rsidRPr="00F20934">
        <w:rPr>
          <w:noProof/>
          <w:lang w:eastAsia="en-GB"/>
        </w:rPr>
        <w:lastRenderedPageBreak/>
        <w:drawing>
          <wp:anchor distT="0" distB="0" distL="114300" distR="114300" simplePos="0" relativeHeight="251677696" behindDoc="0" locked="0" layoutInCell="1" allowOverlap="1" wp14:anchorId="7601D5AC" wp14:editId="724D36D3">
            <wp:simplePos x="1139483" y="914400"/>
            <wp:positionH relativeFrom="page">
              <wp:align>center</wp:align>
            </wp:positionH>
            <wp:positionV relativeFrom="line">
              <wp:align>top</wp:align>
            </wp:positionV>
            <wp:extent cx="4658400" cy="6300000"/>
            <wp:effectExtent l="0" t="0" r="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400" cy="63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C34A26" w14:textId="77777777" w:rsidR="002A7545" w:rsidRDefault="002A7545" w:rsidP="0050715A">
      <w:pPr>
        <w:spacing w:before="120" w:line="360" w:lineRule="auto"/>
        <w:jc w:val="both"/>
      </w:pPr>
    </w:p>
    <w:p w14:paraId="7272659F" w14:textId="77777777" w:rsidR="002A7545" w:rsidRDefault="002A7545" w:rsidP="0050715A">
      <w:pPr>
        <w:spacing w:before="120" w:line="360" w:lineRule="auto"/>
        <w:jc w:val="both"/>
      </w:pPr>
    </w:p>
    <w:p w14:paraId="1D21E958" w14:textId="77777777" w:rsidR="00B67FAF" w:rsidRDefault="00B67FAF" w:rsidP="0050715A">
      <w:pPr>
        <w:spacing w:before="120" w:line="360" w:lineRule="auto"/>
        <w:jc w:val="both"/>
      </w:pPr>
    </w:p>
    <w:p w14:paraId="390194F5" w14:textId="77777777" w:rsidR="00B67FAF" w:rsidRDefault="00B67FAF" w:rsidP="0050715A">
      <w:pPr>
        <w:spacing w:before="120" w:line="360" w:lineRule="auto"/>
        <w:jc w:val="both"/>
      </w:pPr>
    </w:p>
    <w:p w14:paraId="0CBC597E" w14:textId="77777777" w:rsidR="00B67FAF" w:rsidRDefault="00B67FAF" w:rsidP="0050715A">
      <w:pPr>
        <w:spacing w:before="120" w:line="360" w:lineRule="auto"/>
        <w:jc w:val="both"/>
      </w:pPr>
    </w:p>
    <w:p w14:paraId="30C1EC20" w14:textId="77777777" w:rsidR="00B67FAF" w:rsidRDefault="00B67FAF" w:rsidP="0050715A">
      <w:pPr>
        <w:spacing w:before="120" w:line="360" w:lineRule="auto"/>
        <w:jc w:val="both"/>
      </w:pPr>
    </w:p>
    <w:p w14:paraId="1A8C47B1" w14:textId="77777777" w:rsidR="00B67FAF" w:rsidRDefault="00B67FAF" w:rsidP="0050715A">
      <w:pPr>
        <w:spacing w:before="120" w:line="360" w:lineRule="auto"/>
        <w:jc w:val="both"/>
      </w:pPr>
    </w:p>
    <w:p w14:paraId="12A71065" w14:textId="77777777" w:rsidR="00B67FAF" w:rsidRDefault="00B67FAF" w:rsidP="0050715A">
      <w:pPr>
        <w:spacing w:before="120" w:line="360" w:lineRule="auto"/>
        <w:jc w:val="both"/>
      </w:pPr>
    </w:p>
    <w:p w14:paraId="2E2CA3EC" w14:textId="77777777" w:rsidR="00B67FAF" w:rsidRDefault="00B67FAF" w:rsidP="0050715A">
      <w:pPr>
        <w:spacing w:before="120" w:line="360" w:lineRule="auto"/>
        <w:jc w:val="both"/>
      </w:pPr>
    </w:p>
    <w:p w14:paraId="0199552D" w14:textId="77777777" w:rsidR="00B67FAF" w:rsidRDefault="00B67FAF" w:rsidP="0050715A">
      <w:pPr>
        <w:spacing w:before="120" w:line="360" w:lineRule="auto"/>
        <w:jc w:val="both"/>
      </w:pPr>
    </w:p>
    <w:p w14:paraId="72655AEA" w14:textId="77777777" w:rsidR="00B67FAF" w:rsidRDefault="00B67FAF" w:rsidP="0050715A">
      <w:pPr>
        <w:spacing w:before="120" w:line="360" w:lineRule="auto"/>
        <w:jc w:val="both"/>
      </w:pPr>
    </w:p>
    <w:p w14:paraId="355DAC5C" w14:textId="77777777" w:rsidR="00B67FAF" w:rsidRDefault="00B67FAF" w:rsidP="0050715A">
      <w:pPr>
        <w:spacing w:before="120" w:line="360" w:lineRule="auto"/>
        <w:jc w:val="both"/>
      </w:pPr>
    </w:p>
    <w:p w14:paraId="65AA1345" w14:textId="77777777" w:rsidR="00B67FAF" w:rsidRDefault="00B67FAF" w:rsidP="0050715A">
      <w:pPr>
        <w:spacing w:before="120" w:line="360" w:lineRule="auto"/>
        <w:jc w:val="both"/>
      </w:pPr>
    </w:p>
    <w:p w14:paraId="48B233B4" w14:textId="77777777" w:rsidR="00B67FAF" w:rsidRDefault="00B67FAF" w:rsidP="0050715A">
      <w:pPr>
        <w:spacing w:before="120" w:line="360" w:lineRule="auto"/>
        <w:jc w:val="both"/>
      </w:pPr>
    </w:p>
    <w:p w14:paraId="777660F8" w14:textId="77777777" w:rsidR="00B67FAF" w:rsidRDefault="00B67FAF" w:rsidP="0050715A">
      <w:pPr>
        <w:spacing w:before="120" w:line="360" w:lineRule="auto"/>
        <w:jc w:val="both"/>
      </w:pPr>
    </w:p>
    <w:p w14:paraId="13730F78" w14:textId="77777777" w:rsidR="00B67FAF" w:rsidRDefault="00B67FAF" w:rsidP="0050715A">
      <w:pPr>
        <w:spacing w:before="120" w:line="360" w:lineRule="auto"/>
        <w:jc w:val="both"/>
      </w:pPr>
    </w:p>
    <w:p w14:paraId="40252E5C" w14:textId="77777777" w:rsidR="00B67FAF" w:rsidRDefault="00B67FAF" w:rsidP="0050715A">
      <w:pPr>
        <w:spacing w:before="120" w:line="360" w:lineRule="auto"/>
        <w:jc w:val="both"/>
      </w:pPr>
    </w:p>
    <w:p w14:paraId="67BBB0D6" w14:textId="77777777" w:rsidR="00F20934" w:rsidRDefault="00F20934" w:rsidP="0050715A">
      <w:pPr>
        <w:spacing w:before="120" w:line="360" w:lineRule="auto"/>
        <w:jc w:val="both"/>
      </w:pPr>
    </w:p>
    <w:p w14:paraId="044FDB80" w14:textId="2E34E0AD" w:rsidR="00B67FAF" w:rsidRDefault="00311CCD" w:rsidP="0050715A">
      <w:pPr>
        <w:spacing w:before="120" w:line="360" w:lineRule="auto"/>
        <w:ind w:left="142" w:right="141"/>
        <w:jc w:val="both"/>
      </w:pPr>
      <w:r>
        <w:t xml:space="preserve">Figure </w:t>
      </w:r>
      <w:r w:rsidR="00571815">
        <w:t>S3</w:t>
      </w:r>
      <w:r w:rsidR="00B67FAF" w:rsidRPr="005B488D">
        <w:t xml:space="preserve">. </w:t>
      </w:r>
      <w:r w:rsidR="00B67FAF" w:rsidRPr="005B488D">
        <w:rPr>
          <w:i/>
        </w:rPr>
        <w:t>Carcinus maenas</w:t>
      </w:r>
      <w:r w:rsidR="00B67FAF" w:rsidRPr="005B488D">
        <w:t xml:space="preserve">, average </w:t>
      </w:r>
      <w:r w:rsidR="00B67FAF">
        <w:t xml:space="preserve">percent </w:t>
      </w:r>
      <w:r w:rsidR="00B67FAF" w:rsidRPr="005B488D">
        <w:t>survival to Zoea II discriminated by larval salinity</w:t>
      </w:r>
      <w:r w:rsidR="00B67FAF">
        <w:t xml:space="preserve"> (</w:t>
      </w:r>
      <w:r w:rsidR="00455223">
        <w:t>L</w:t>
      </w:r>
      <w:r w:rsidR="00455223">
        <w:rPr>
          <w:vertAlign w:val="subscript"/>
        </w:rPr>
        <w:t>S</w:t>
      </w:r>
      <w:r w:rsidR="00B67FAF">
        <w:t>)</w:t>
      </w:r>
      <w:r w:rsidR="00E87DBD">
        <w:t xml:space="preserve">: (a) salinity 20PSU </w:t>
      </w:r>
      <w:r w:rsidR="00B67FAF" w:rsidRPr="005B488D">
        <w:t>and (b) salinity 35</w:t>
      </w:r>
      <w:r w:rsidR="00E87DBD">
        <w:t>PSU</w:t>
      </w:r>
      <w:r w:rsidR="00B67FAF" w:rsidRPr="005B488D">
        <w:t>; season</w:t>
      </w:r>
      <w:r w:rsidR="00B67FAF">
        <w:t xml:space="preserve"> (S)</w:t>
      </w:r>
      <w:r w:rsidR="00B67FAF" w:rsidRPr="005B488D">
        <w:t>: Spring-summer cohort (</w:t>
      </w:r>
      <w:r w:rsidR="00B67FAF">
        <w:t>left</w:t>
      </w:r>
      <w:r w:rsidR="00B67FAF" w:rsidRPr="005B488D">
        <w:t xml:space="preserve"> panels) and autumn cohort (</w:t>
      </w:r>
      <w:r w:rsidR="00B67FAF">
        <w:t>right</w:t>
      </w:r>
      <w:r w:rsidR="00B67FAF" w:rsidRPr="005B488D">
        <w:t xml:space="preserve"> panels); larval temperature</w:t>
      </w:r>
      <w:r w:rsidR="00B67FAF">
        <w:t xml:space="preserve"> (L</w:t>
      </w:r>
      <w:r w:rsidR="00B67FAF" w:rsidRPr="005B488D">
        <w:rPr>
          <w:vertAlign w:val="subscript"/>
        </w:rPr>
        <w:t>T</w:t>
      </w:r>
      <w:r w:rsidR="00B67FAF">
        <w:t>)</w:t>
      </w:r>
      <w:r w:rsidR="00B67FAF" w:rsidRPr="005B488D">
        <w:t>: 15, 18 and 24°C (X-axis); female of origin (symbols with connecting lines). Standard error bars were omitted for clarity.</w:t>
      </w:r>
      <w:r w:rsidR="00B67FAF">
        <w:t xml:space="preserve"> Embryonic temperature (E</w:t>
      </w:r>
      <w:r w:rsidR="00B67FAF" w:rsidRPr="00947076">
        <w:rPr>
          <w:vertAlign w:val="subscript"/>
        </w:rPr>
        <w:t>T</w:t>
      </w:r>
      <w:r w:rsidR="00B67FAF">
        <w:t>) - lines and symbols: blue (15°C) and green (18°C).</w:t>
      </w:r>
      <w:r w:rsidR="00B67FAF">
        <w:br w:type="page"/>
      </w:r>
    </w:p>
    <w:p w14:paraId="06A47C98" w14:textId="044606BA" w:rsidR="00B67FAF" w:rsidRDefault="00F20934" w:rsidP="0050715A">
      <w:pPr>
        <w:spacing w:before="120" w:line="360" w:lineRule="auto"/>
        <w:jc w:val="both"/>
      </w:pPr>
      <w:r w:rsidRPr="00F20934">
        <w:rPr>
          <w:noProof/>
          <w:lang w:eastAsia="en-GB"/>
        </w:rPr>
        <w:lastRenderedPageBreak/>
        <w:drawing>
          <wp:anchor distT="0" distB="0" distL="114300" distR="114300" simplePos="0" relativeHeight="251678720" behindDoc="0" locked="0" layoutInCell="1" allowOverlap="1" wp14:anchorId="228BF403" wp14:editId="66C9B257">
            <wp:simplePos x="1139483" y="914400"/>
            <wp:positionH relativeFrom="page">
              <wp:align>center</wp:align>
            </wp:positionH>
            <wp:positionV relativeFrom="line">
              <wp:align>top</wp:align>
            </wp:positionV>
            <wp:extent cx="3769200" cy="6300000"/>
            <wp:effectExtent l="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00" cy="63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4C8472" w14:textId="77777777" w:rsidR="00B67FAF" w:rsidRDefault="00B67FAF" w:rsidP="0050715A">
      <w:pPr>
        <w:spacing w:before="120" w:line="360" w:lineRule="auto"/>
        <w:jc w:val="both"/>
      </w:pPr>
    </w:p>
    <w:p w14:paraId="6581F037" w14:textId="77777777" w:rsidR="00B67FAF" w:rsidRDefault="00B67FAF" w:rsidP="0050715A">
      <w:pPr>
        <w:spacing w:before="120" w:line="360" w:lineRule="auto"/>
        <w:jc w:val="both"/>
      </w:pPr>
    </w:p>
    <w:p w14:paraId="44E94FE9" w14:textId="77777777" w:rsidR="00B67FAF" w:rsidRDefault="00B67FAF" w:rsidP="0050715A">
      <w:pPr>
        <w:spacing w:before="120" w:line="360" w:lineRule="auto"/>
        <w:jc w:val="both"/>
      </w:pPr>
    </w:p>
    <w:p w14:paraId="45AB86FE" w14:textId="77777777" w:rsidR="00B67FAF" w:rsidRDefault="00B67FAF" w:rsidP="0050715A">
      <w:pPr>
        <w:spacing w:before="120" w:line="360" w:lineRule="auto"/>
        <w:jc w:val="both"/>
      </w:pPr>
    </w:p>
    <w:p w14:paraId="6066A6F2" w14:textId="77777777" w:rsidR="00B67FAF" w:rsidRDefault="00B67FAF" w:rsidP="0050715A">
      <w:pPr>
        <w:spacing w:before="120" w:line="360" w:lineRule="auto"/>
        <w:jc w:val="both"/>
      </w:pPr>
    </w:p>
    <w:p w14:paraId="5D1F8899" w14:textId="77777777" w:rsidR="00B67FAF" w:rsidRDefault="00B67FAF" w:rsidP="0050715A">
      <w:pPr>
        <w:spacing w:before="120" w:line="360" w:lineRule="auto"/>
        <w:jc w:val="both"/>
      </w:pPr>
    </w:p>
    <w:p w14:paraId="1DC84AFF" w14:textId="77777777" w:rsidR="00B67FAF" w:rsidRDefault="00B67FAF" w:rsidP="0050715A">
      <w:pPr>
        <w:spacing w:before="120" w:line="360" w:lineRule="auto"/>
        <w:jc w:val="both"/>
      </w:pPr>
    </w:p>
    <w:p w14:paraId="27F1E451" w14:textId="77777777" w:rsidR="00B67FAF" w:rsidRDefault="00B67FAF" w:rsidP="0050715A">
      <w:pPr>
        <w:spacing w:before="120" w:line="360" w:lineRule="auto"/>
        <w:jc w:val="both"/>
      </w:pPr>
    </w:p>
    <w:p w14:paraId="05D0BC70" w14:textId="77777777" w:rsidR="00B67FAF" w:rsidRDefault="00B67FAF" w:rsidP="0050715A">
      <w:pPr>
        <w:spacing w:before="120" w:line="360" w:lineRule="auto"/>
        <w:jc w:val="both"/>
      </w:pPr>
    </w:p>
    <w:p w14:paraId="33D9D354" w14:textId="77777777" w:rsidR="00B67FAF" w:rsidRDefault="00B67FAF" w:rsidP="0050715A">
      <w:pPr>
        <w:spacing w:before="120" w:line="360" w:lineRule="auto"/>
        <w:jc w:val="both"/>
      </w:pPr>
    </w:p>
    <w:p w14:paraId="468D11A9" w14:textId="66B34B0C" w:rsidR="00B67FAF" w:rsidRDefault="00B67FAF" w:rsidP="0050715A">
      <w:pPr>
        <w:tabs>
          <w:tab w:val="left" w:pos="3950"/>
          <w:tab w:val="center" w:pos="4513"/>
        </w:tabs>
        <w:spacing w:before="120" w:line="360" w:lineRule="auto"/>
        <w:jc w:val="both"/>
      </w:pPr>
    </w:p>
    <w:p w14:paraId="2CEB5990" w14:textId="77777777" w:rsidR="00B67FAF" w:rsidRDefault="00B67FAF" w:rsidP="0050715A">
      <w:pPr>
        <w:spacing w:before="120" w:line="360" w:lineRule="auto"/>
        <w:jc w:val="both"/>
      </w:pPr>
    </w:p>
    <w:p w14:paraId="5BD7A2A2" w14:textId="77777777" w:rsidR="00B67FAF" w:rsidRDefault="00B67FAF" w:rsidP="0050715A">
      <w:pPr>
        <w:spacing w:before="120" w:line="360" w:lineRule="auto"/>
        <w:jc w:val="both"/>
      </w:pPr>
    </w:p>
    <w:p w14:paraId="7A86F8F7" w14:textId="77777777" w:rsidR="00B67FAF" w:rsidRDefault="00B67FAF" w:rsidP="0050715A">
      <w:pPr>
        <w:spacing w:before="120" w:line="360" w:lineRule="auto"/>
        <w:jc w:val="both"/>
      </w:pPr>
    </w:p>
    <w:p w14:paraId="270A0CF3" w14:textId="77777777" w:rsidR="00B67FAF" w:rsidRDefault="00B67FAF" w:rsidP="0050715A">
      <w:pPr>
        <w:spacing w:before="120" w:line="360" w:lineRule="auto"/>
        <w:jc w:val="both"/>
      </w:pPr>
    </w:p>
    <w:p w14:paraId="479F8B70" w14:textId="77777777" w:rsidR="00B67FAF" w:rsidRDefault="00B67FAF" w:rsidP="0050715A">
      <w:pPr>
        <w:spacing w:before="120" w:line="360" w:lineRule="auto"/>
        <w:jc w:val="both"/>
      </w:pPr>
    </w:p>
    <w:p w14:paraId="4EB51443" w14:textId="77777777" w:rsidR="00B67FAF" w:rsidRDefault="00B67FAF" w:rsidP="0050715A">
      <w:pPr>
        <w:spacing w:before="120" w:line="360" w:lineRule="auto"/>
        <w:jc w:val="both"/>
      </w:pPr>
    </w:p>
    <w:p w14:paraId="13D7409C" w14:textId="2ADA7FE6" w:rsidR="00B67FAF" w:rsidRDefault="00B67FAF" w:rsidP="0050715A">
      <w:pPr>
        <w:spacing w:before="120" w:line="360" w:lineRule="auto"/>
        <w:jc w:val="both"/>
      </w:pPr>
    </w:p>
    <w:p w14:paraId="1B696F4D" w14:textId="77777777" w:rsidR="0050715A" w:rsidRDefault="0050715A" w:rsidP="0050715A">
      <w:pPr>
        <w:spacing w:before="120" w:line="360" w:lineRule="auto"/>
        <w:jc w:val="both"/>
      </w:pPr>
    </w:p>
    <w:p w14:paraId="617B747D" w14:textId="683BC3AA" w:rsidR="00750278" w:rsidRDefault="00B67FAF" w:rsidP="0050715A">
      <w:pPr>
        <w:spacing w:before="120" w:line="360" w:lineRule="auto"/>
        <w:ind w:left="142" w:right="141"/>
        <w:jc w:val="both"/>
      </w:pPr>
      <w:r>
        <w:t xml:space="preserve">Figure </w:t>
      </w:r>
      <w:r w:rsidR="00752B5D">
        <w:t>S</w:t>
      </w:r>
      <w:r w:rsidR="00FE4E5C">
        <w:t>4</w:t>
      </w:r>
      <w:r w:rsidRPr="005B488D">
        <w:t xml:space="preserve">. </w:t>
      </w:r>
      <w:r w:rsidRPr="005B488D">
        <w:rPr>
          <w:i/>
        </w:rPr>
        <w:t>Carcinus maenas</w:t>
      </w:r>
      <w:r w:rsidRPr="005B488D">
        <w:t>, survival to Zoea II. (a) Interaction between season (S), embryonic temperature (E</w:t>
      </w:r>
      <w:r w:rsidRPr="005B488D">
        <w:rPr>
          <w:vertAlign w:val="subscript"/>
        </w:rPr>
        <w:t>T</w:t>
      </w:r>
      <w:r w:rsidRPr="005B488D">
        <w:t>) and salinity (E</w:t>
      </w:r>
      <w:r w:rsidRPr="005B488D">
        <w:rPr>
          <w:vertAlign w:val="subscript"/>
        </w:rPr>
        <w:t>S</w:t>
      </w:r>
      <w:r w:rsidRPr="005B488D">
        <w:t>). (b) Interaction between season (S), embryonic salinity (E</w:t>
      </w:r>
      <w:r w:rsidRPr="005B488D">
        <w:rPr>
          <w:vertAlign w:val="subscript"/>
        </w:rPr>
        <w:t>S</w:t>
      </w:r>
      <w:r w:rsidRPr="005B488D">
        <w:t>) and larval temperature (L</w:t>
      </w:r>
      <w:r w:rsidRPr="005B488D">
        <w:rPr>
          <w:vertAlign w:val="subscript"/>
        </w:rPr>
        <w:t>T</w:t>
      </w:r>
      <w:r w:rsidRPr="005B488D">
        <w:t>). In (a) different letters below (or above) symbols denote significant differences between treatments. Values shown as mean ± standard error.</w:t>
      </w:r>
      <w:r w:rsidR="00750278">
        <w:br w:type="page"/>
      </w:r>
    </w:p>
    <w:p w14:paraId="6ECF2B50" w14:textId="1A4F172F" w:rsidR="00A02358" w:rsidRPr="001F2D75" w:rsidRDefault="00A02358" w:rsidP="0050715A">
      <w:pPr>
        <w:shd w:val="clear" w:color="auto" w:fill="FFFFFF"/>
        <w:spacing w:after="120" w:line="360" w:lineRule="auto"/>
        <w:ind w:left="142" w:right="141"/>
        <w:jc w:val="both"/>
        <w:rPr>
          <w:rFonts w:eastAsia="Calibri"/>
          <w:lang w:eastAsia="en-GB"/>
        </w:rPr>
      </w:pPr>
      <w:r>
        <w:rPr>
          <w:rFonts w:eastAsia="Calibri"/>
          <w:lang w:eastAsia="en-GB"/>
        </w:rPr>
        <w:lastRenderedPageBreak/>
        <w:t>Table S</w:t>
      </w:r>
      <w:r w:rsidR="006D2529">
        <w:rPr>
          <w:rFonts w:eastAsia="Calibri"/>
          <w:lang w:eastAsia="en-GB"/>
        </w:rPr>
        <w:t>3</w:t>
      </w:r>
      <w:r w:rsidRPr="001F2D75">
        <w:rPr>
          <w:rFonts w:eastAsia="Calibri"/>
          <w:lang w:eastAsia="en-GB"/>
        </w:rPr>
        <w:t xml:space="preserve">. </w:t>
      </w:r>
      <w:r w:rsidRPr="001F2D75">
        <w:rPr>
          <w:rFonts w:eastAsia="Calibri"/>
          <w:i/>
          <w:lang w:eastAsia="en-GB"/>
        </w:rPr>
        <w:t>Carcinus maenas</w:t>
      </w:r>
      <w:r w:rsidRPr="001F2D75">
        <w:rPr>
          <w:rFonts w:eastAsia="Calibri"/>
          <w:lang w:eastAsia="en-GB"/>
        </w:rPr>
        <w:t>. Duration of development to Zoea II, raw data, in response to Season (S), embryonic temperature (E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), embryonic salinity (E</w:t>
      </w:r>
      <w:r w:rsidRPr="001F2D75">
        <w:rPr>
          <w:rFonts w:eastAsia="Calibri"/>
          <w:vertAlign w:val="subscript"/>
          <w:lang w:eastAsia="en-GB"/>
        </w:rPr>
        <w:t>S</w:t>
      </w:r>
      <w:r w:rsidRPr="001F2D75">
        <w:rPr>
          <w:rFonts w:eastAsia="Calibri"/>
          <w:lang w:eastAsia="en-GB"/>
        </w:rPr>
        <w:t>), larval temperature (L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) and female of origin (F: random factor) when larvae were reared in seawater. Female is a random factor, nested in the interaction S:E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:E</w:t>
      </w:r>
      <w:r w:rsidRPr="001F2D75">
        <w:rPr>
          <w:rFonts w:eastAsia="Calibri"/>
          <w:vertAlign w:val="subscript"/>
          <w:lang w:eastAsia="en-GB"/>
        </w:rPr>
        <w:t>S</w:t>
      </w:r>
      <w:r w:rsidRPr="001F2D75">
        <w:rPr>
          <w:rFonts w:eastAsia="Calibri"/>
          <w:lang w:eastAsia="en-GB"/>
        </w:rPr>
        <w:t xml:space="preserve">. The remaining </w:t>
      </w:r>
      <w:r>
        <w:rPr>
          <w:rFonts w:eastAsia="Calibri"/>
          <w:lang w:eastAsia="en-GB"/>
        </w:rPr>
        <w:t>four factors are fixed and form a 4</w:t>
      </w:r>
      <w:r w:rsidRPr="001F2D75">
        <w:rPr>
          <w:rFonts w:eastAsia="Calibri"/>
          <w:lang w:eastAsia="en-GB"/>
        </w:rPr>
        <w:t>-way factorial design</w:t>
      </w:r>
      <w:r>
        <w:rPr>
          <w:rFonts w:eastAsia="Calibri"/>
          <w:lang w:eastAsia="en-GB"/>
        </w:rPr>
        <w:t xml:space="preserve"> (L</w:t>
      </w:r>
      <w:r w:rsidRPr="00BD6715">
        <w:rPr>
          <w:rFonts w:eastAsia="Calibri"/>
          <w:vertAlign w:val="subscript"/>
          <w:lang w:eastAsia="en-GB"/>
        </w:rPr>
        <w:t>S</w:t>
      </w:r>
      <w:r>
        <w:rPr>
          <w:rFonts w:eastAsia="Calibri"/>
          <w:lang w:eastAsia="en-GB"/>
        </w:rPr>
        <w:t>: larval salinity is not considered)</w:t>
      </w:r>
      <w:r w:rsidRPr="001F2D75">
        <w:rPr>
          <w:rFonts w:eastAsia="Calibri"/>
          <w:lang w:eastAsia="en-GB"/>
        </w:rPr>
        <w:t xml:space="preserve">. Model selection on random terms was carried out through REML fitting; since the full model performed considerably better than any alternative model, no test was made and the full random model was retained. Fixed effects were tested after ML fitting. </w:t>
      </w:r>
      <w:r w:rsidRPr="006F3C67">
        <w:rPr>
          <w:rFonts w:eastAsia="Calibri"/>
          <w:lang w:eastAsia="en-GB"/>
        </w:rPr>
        <w:t xml:space="preserve"> </w:t>
      </w:r>
      <w:r>
        <w:rPr>
          <w:rFonts w:eastAsia="Calibri"/>
          <w:lang w:eastAsia="en-GB"/>
        </w:rPr>
        <w:t>The best overall model considers both the best random and fixed structures.</w:t>
      </w:r>
    </w:p>
    <w:p w14:paraId="1CBD9D9E" w14:textId="77777777" w:rsidR="00A02358" w:rsidRPr="001F2D75" w:rsidRDefault="00A02358" w:rsidP="0050715A">
      <w:pPr>
        <w:shd w:val="clear" w:color="auto" w:fill="FFFFFF"/>
        <w:spacing w:after="120" w:line="360" w:lineRule="auto"/>
        <w:jc w:val="both"/>
        <w:rPr>
          <w:rFonts w:eastAsia="Calibri"/>
          <w:lang w:eastAsia="en-GB"/>
        </w:rPr>
      </w:pPr>
    </w:p>
    <w:tbl>
      <w:tblPr>
        <w:tblStyle w:val="Tabellenraster"/>
        <w:tblW w:w="77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671"/>
        <w:gridCol w:w="754"/>
        <w:gridCol w:w="791"/>
        <w:gridCol w:w="1012"/>
      </w:tblGrid>
      <w:tr w:rsidR="00A02358" w:rsidRPr="001F2D75" w14:paraId="4FB11BA4" w14:textId="77777777" w:rsidTr="00425637">
        <w:tc>
          <w:tcPr>
            <w:tcW w:w="5233" w:type="dxa"/>
            <w:gridSpan w:val="2"/>
            <w:tcBorders>
              <w:bottom w:val="single" w:sz="4" w:space="0" w:color="auto"/>
            </w:tcBorders>
          </w:tcPr>
          <w:p w14:paraId="31546C2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Model selection: Random (REML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EC4C42C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2DA67678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61BB30E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4F800215" w14:textId="77777777" w:rsidTr="00425637">
        <w:tc>
          <w:tcPr>
            <w:tcW w:w="562" w:type="dxa"/>
            <w:tcBorders>
              <w:bottom w:val="nil"/>
            </w:tcBorders>
          </w:tcPr>
          <w:p w14:paraId="587E5092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671" w:type="dxa"/>
            <w:tcBorders>
              <w:bottom w:val="nil"/>
            </w:tcBorders>
          </w:tcPr>
          <w:p w14:paraId="00E5E3C2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F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 xml:space="preserve">T 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(best random structure)</w:t>
            </w:r>
          </w:p>
        </w:tc>
        <w:tc>
          <w:tcPr>
            <w:tcW w:w="754" w:type="dxa"/>
            <w:tcBorders>
              <w:bottom w:val="nil"/>
            </w:tcBorders>
          </w:tcPr>
          <w:p w14:paraId="0E5F407A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973</w:t>
            </w:r>
          </w:p>
        </w:tc>
        <w:tc>
          <w:tcPr>
            <w:tcW w:w="791" w:type="dxa"/>
            <w:tcBorders>
              <w:bottom w:val="nil"/>
            </w:tcBorders>
          </w:tcPr>
          <w:p w14:paraId="7739483B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b/>
                <w:lang w:eastAsia="en-GB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6B9508D0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b/>
                <w:lang w:eastAsia="en-GB"/>
              </w:rPr>
            </w:pPr>
          </w:p>
        </w:tc>
      </w:tr>
      <w:tr w:rsidR="00A02358" w:rsidRPr="001F2D75" w14:paraId="4C15F53F" w14:textId="77777777" w:rsidTr="00425637">
        <w:tc>
          <w:tcPr>
            <w:tcW w:w="562" w:type="dxa"/>
            <w:tcBorders>
              <w:top w:val="nil"/>
            </w:tcBorders>
          </w:tcPr>
          <w:p w14:paraId="7CDCB678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671" w:type="dxa"/>
            <w:tcBorders>
              <w:top w:val="nil"/>
            </w:tcBorders>
          </w:tcPr>
          <w:p w14:paraId="3A51077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F</w:t>
            </w:r>
          </w:p>
        </w:tc>
        <w:tc>
          <w:tcPr>
            <w:tcW w:w="754" w:type="dxa"/>
            <w:tcBorders>
              <w:top w:val="nil"/>
            </w:tcBorders>
          </w:tcPr>
          <w:p w14:paraId="5197389D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1016</w:t>
            </w:r>
          </w:p>
        </w:tc>
        <w:tc>
          <w:tcPr>
            <w:tcW w:w="791" w:type="dxa"/>
            <w:tcBorders>
              <w:top w:val="nil"/>
            </w:tcBorders>
          </w:tcPr>
          <w:p w14:paraId="3163D293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14:paraId="5D922EB0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10E9B45D" w14:textId="77777777" w:rsidTr="00425637">
        <w:tc>
          <w:tcPr>
            <w:tcW w:w="5233" w:type="dxa"/>
            <w:gridSpan w:val="2"/>
            <w:tcBorders>
              <w:bottom w:val="single" w:sz="4" w:space="0" w:color="auto"/>
            </w:tcBorders>
          </w:tcPr>
          <w:p w14:paraId="016E4D87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Model selection: Fixed (ML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FA0ED23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BB6414A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LR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9F396B6" w14:textId="77777777" w:rsidR="00A02358" w:rsidRPr="001F2D75" w:rsidRDefault="00A02358" w:rsidP="00333826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P</w:t>
            </w:r>
          </w:p>
        </w:tc>
      </w:tr>
      <w:tr w:rsidR="00A02358" w:rsidRPr="001F2D75" w14:paraId="2067C45E" w14:textId="77777777" w:rsidTr="00425637">
        <w:tc>
          <w:tcPr>
            <w:tcW w:w="5233" w:type="dxa"/>
            <w:gridSpan w:val="2"/>
            <w:tcBorders>
              <w:bottom w:val="nil"/>
            </w:tcBorders>
          </w:tcPr>
          <w:p w14:paraId="70B90B28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Best </w:t>
            </w:r>
            <w:r>
              <w:rPr>
                <w:rFonts w:ascii="Times New Roman" w:eastAsia="Calibri" w:hAnsi="Times New Roman" w:cs="Times New Roman"/>
                <w:lang w:eastAsia="en-GB"/>
              </w:rPr>
              <w:t>fixed structure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r w:rsidRPr="001F2D75">
              <w:rPr>
                <w:rFonts w:ascii="Times New Roman" w:eastAsia="Calibri" w:hAnsi="Times New Roman" w:cs="Times New Roman"/>
                <w:i/>
                <w:lang w:eastAsia="en-GB"/>
              </w:rPr>
              <w:t>vs.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 smaller model</w:t>
            </w:r>
          </w:p>
        </w:tc>
        <w:tc>
          <w:tcPr>
            <w:tcW w:w="754" w:type="dxa"/>
            <w:tcBorders>
              <w:bottom w:val="nil"/>
            </w:tcBorders>
          </w:tcPr>
          <w:p w14:paraId="05EDE04A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bottom w:val="nil"/>
            </w:tcBorders>
          </w:tcPr>
          <w:p w14:paraId="11C239F2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6335C231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165BBE3C" w14:textId="77777777" w:rsidTr="00425637">
        <w:tc>
          <w:tcPr>
            <w:tcW w:w="562" w:type="dxa"/>
            <w:tcBorders>
              <w:top w:val="nil"/>
              <w:bottom w:val="nil"/>
            </w:tcBorders>
          </w:tcPr>
          <w:p w14:paraId="47E5199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671" w:type="dxa"/>
            <w:tcBorders>
              <w:top w:val="nil"/>
              <w:bottom w:val="nil"/>
            </w:tcBorders>
          </w:tcPr>
          <w:p w14:paraId="3B12E48F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Best = 4 way factorial (full model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14:paraId="5ED718B7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954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CDC0B5B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7.8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0AC8AF6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0.020</w:t>
            </w:r>
          </w:p>
        </w:tc>
      </w:tr>
      <w:tr w:rsidR="00A02358" w:rsidRPr="001F2D75" w14:paraId="7AA116D0" w14:textId="77777777" w:rsidTr="00425637">
        <w:tc>
          <w:tcPr>
            <w:tcW w:w="562" w:type="dxa"/>
            <w:tcBorders>
              <w:top w:val="nil"/>
            </w:tcBorders>
          </w:tcPr>
          <w:p w14:paraId="589DC67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4671" w:type="dxa"/>
            <w:tcBorders>
              <w:top w:val="nil"/>
            </w:tcBorders>
          </w:tcPr>
          <w:p w14:paraId="37D44FD9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3-way factorial</w:t>
            </w:r>
          </w:p>
        </w:tc>
        <w:tc>
          <w:tcPr>
            <w:tcW w:w="754" w:type="dxa"/>
            <w:tcBorders>
              <w:top w:val="nil"/>
            </w:tcBorders>
          </w:tcPr>
          <w:p w14:paraId="670818A3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958</w:t>
            </w:r>
          </w:p>
        </w:tc>
        <w:tc>
          <w:tcPr>
            <w:tcW w:w="791" w:type="dxa"/>
            <w:tcBorders>
              <w:top w:val="nil"/>
            </w:tcBorders>
          </w:tcPr>
          <w:p w14:paraId="3CA61921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14:paraId="4B1EE0C1" w14:textId="77777777" w:rsidR="00A02358" w:rsidRPr="001F2D75" w:rsidRDefault="00A02358" w:rsidP="00333826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</w:tbl>
    <w:p w14:paraId="10F52D71" w14:textId="77777777" w:rsidR="00A02358" w:rsidRPr="001F2D75" w:rsidRDefault="00A02358" w:rsidP="00A02358">
      <w:pPr>
        <w:spacing w:line="360" w:lineRule="auto"/>
        <w:rPr>
          <w:rFonts w:eastAsia="Calibri"/>
          <w:lang w:eastAsia="en-GB"/>
        </w:rPr>
      </w:pPr>
      <w:r w:rsidRPr="001F2D75">
        <w:rPr>
          <w:rFonts w:eastAsia="Calibri"/>
          <w:lang w:eastAsia="en-GB"/>
        </w:rPr>
        <w:br w:type="page"/>
      </w:r>
    </w:p>
    <w:p w14:paraId="28DCEF8A" w14:textId="423A7F58" w:rsidR="00A02358" w:rsidRDefault="00A02358" w:rsidP="0050715A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  <w:r>
        <w:rPr>
          <w:rFonts w:eastAsia="Calibri"/>
          <w:lang w:eastAsia="en-GB"/>
        </w:rPr>
        <w:lastRenderedPageBreak/>
        <w:t>Table S</w:t>
      </w:r>
      <w:r w:rsidR="00385366">
        <w:rPr>
          <w:rFonts w:eastAsia="Calibri"/>
          <w:lang w:eastAsia="en-GB"/>
        </w:rPr>
        <w:t>4</w:t>
      </w:r>
      <w:r w:rsidRPr="001F2D75">
        <w:rPr>
          <w:rFonts w:eastAsia="Calibri"/>
          <w:lang w:eastAsia="en-GB"/>
        </w:rPr>
        <w:t xml:space="preserve">. </w:t>
      </w:r>
      <w:r w:rsidRPr="001F2D75">
        <w:rPr>
          <w:rFonts w:eastAsia="Calibri"/>
          <w:i/>
          <w:lang w:eastAsia="en-GB"/>
        </w:rPr>
        <w:t>Carcinus maenas</w:t>
      </w:r>
      <w:r w:rsidRPr="001F2D75">
        <w:rPr>
          <w:rFonts w:eastAsia="Calibri"/>
          <w:lang w:eastAsia="en-GB"/>
        </w:rPr>
        <w:t>. Duration of development to Zoea II, logarithmic transformed data. Female is a random factor, nested in the interaction S:E</w:t>
      </w:r>
      <w:r w:rsidRPr="001F2D75">
        <w:rPr>
          <w:rFonts w:eastAsia="Calibri"/>
          <w:vertAlign w:val="subscript"/>
          <w:lang w:eastAsia="en-GB"/>
        </w:rPr>
        <w:t>T</w:t>
      </w:r>
      <w:r w:rsidRPr="001F2D75">
        <w:rPr>
          <w:rFonts w:eastAsia="Calibri"/>
          <w:lang w:eastAsia="en-GB"/>
        </w:rPr>
        <w:t>:E</w:t>
      </w:r>
      <w:r w:rsidRPr="001F2D75">
        <w:rPr>
          <w:rFonts w:eastAsia="Calibri"/>
          <w:vertAlign w:val="subscript"/>
          <w:lang w:eastAsia="en-GB"/>
        </w:rPr>
        <w:t>S</w:t>
      </w:r>
      <w:r w:rsidRPr="001F2D75">
        <w:rPr>
          <w:rFonts w:eastAsia="Calibri"/>
          <w:lang w:eastAsia="en-GB"/>
        </w:rPr>
        <w:t xml:space="preserve">. The remaining </w:t>
      </w:r>
      <w:r>
        <w:rPr>
          <w:rFonts w:eastAsia="Calibri"/>
          <w:lang w:eastAsia="en-GB"/>
        </w:rPr>
        <w:t>four factors are fixed and form a 4</w:t>
      </w:r>
      <w:r w:rsidRPr="001F2D75">
        <w:rPr>
          <w:rFonts w:eastAsia="Calibri"/>
          <w:lang w:eastAsia="en-GB"/>
        </w:rPr>
        <w:t>-way factorial design</w:t>
      </w:r>
      <w:r>
        <w:rPr>
          <w:rFonts w:eastAsia="Calibri"/>
          <w:lang w:eastAsia="en-GB"/>
        </w:rPr>
        <w:t xml:space="preserve"> (L</w:t>
      </w:r>
      <w:r w:rsidRPr="00BD6715">
        <w:rPr>
          <w:rFonts w:eastAsia="Calibri"/>
          <w:vertAlign w:val="subscript"/>
          <w:lang w:eastAsia="en-GB"/>
        </w:rPr>
        <w:t>S</w:t>
      </w:r>
      <w:r>
        <w:rPr>
          <w:rFonts w:eastAsia="Calibri"/>
          <w:lang w:eastAsia="en-GB"/>
        </w:rPr>
        <w:t>: larval salinity is not considered)</w:t>
      </w:r>
      <w:r w:rsidRPr="001F2D75">
        <w:rPr>
          <w:rFonts w:eastAsia="Calibri"/>
          <w:lang w:eastAsia="en-GB"/>
        </w:rPr>
        <w:t xml:space="preserve">. Model selection on random terms was carried out through REML fitting; since the full model performed considerably better than any alternative model, no test was made and the full random model was retained. Fixed effects were tested after ML fitting. </w:t>
      </w:r>
      <w:r>
        <w:rPr>
          <w:rFonts w:eastAsia="Calibri"/>
          <w:lang w:eastAsia="en-GB"/>
        </w:rPr>
        <w:t xml:space="preserve">In </w:t>
      </w:r>
      <w:r w:rsidRPr="001F2D75">
        <w:rPr>
          <w:rFonts w:eastAsia="Calibri"/>
          <w:lang w:eastAsia="en-GB"/>
        </w:rPr>
        <w:t xml:space="preserve">(a) </w:t>
      </w:r>
      <w:r>
        <w:rPr>
          <w:rFonts w:eastAsia="Calibri"/>
          <w:lang w:eastAsia="en-GB"/>
        </w:rPr>
        <w:t>t</w:t>
      </w:r>
      <w:r w:rsidRPr="001F2D75">
        <w:rPr>
          <w:rFonts w:eastAsia="Calibri"/>
          <w:lang w:eastAsia="en-GB"/>
        </w:rPr>
        <w:t xml:space="preserve">he table shows the best models within a delta AIC = 10. </w:t>
      </w:r>
      <w:r>
        <w:rPr>
          <w:rFonts w:eastAsia="Calibri"/>
          <w:lang w:eastAsia="en-GB"/>
        </w:rPr>
        <w:t xml:space="preserve">In </w:t>
      </w:r>
      <w:r w:rsidRPr="001F2D75">
        <w:rPr>
          <w:rFonts w:eastAsia="Calibri"/>
          <w:lang w:eastAsia="en-GB"/>
        </w:rPr>
        <w:t>(b)</w:t>
      </w:r>
      <w:r>
        <w:rPr>
          <w:rFonts w:eastAsia="Calibri"/>
          <w:lang w:eastAsia="en-GB"/>
        </w:rPr>
        <w:t>, it shows b</w:t>
      </w:r>
      <w:r w:rsidRPr="001F2D75">
        <w:rPr>
          <w:rFonts w:eastAsia="Calibri"/>
          <w:lang w:eastAsia="en-GB"/>
        </w:rPr>
        <w:t>ackward removal of the six interaction terms that were subsequently kept in the best model.</w:t>
      </w:r>
      <w:r>
        <w:rPr>
          <w:rFonts w:eastAsia="Calibri"/>
          <w:lang w:eastAsia="en-GB"/>
        </w:rPr>
        <w:t xml:space="preserve"> </w:t>
      </w:r>
      <w:r w:rsidRPr="001F2D75">
        <w:rPr>
          <w:rFonts w:eastAsia="Calibri"/>
          <w:lang w:eastAsia="en-GB"/>
        </w:rPr>
        <w:t>The best model contains non-significant 2-way interaction terms but those were retained as parts of the significant 3-way interaction.</w:t>
      </w:r>
      <w:r>
        <w:rPr>
          <w:rFonts w:eastAsia="Calibri"/>
          <w:lang w:eastAsia="en-GB"/>
        </w:rPr>
        <w:t xml:space="preserve"> The best overall model considers both the best random and fixed structures.</w:t>
      </w:r>
    </w:p>
    <w:p w14:paraId="3EDE5068" w14:textId="77777777" w:rsidR="00A02358" w:rsidRPr="001F2D75" w:rsidRDefault="00A02358" w:rsidP="0050715A">
      <w:pPr>
        <w:shd w:val="clear" w:color="auto" w:fill="FFFFFF"/>
        <w:spacing w:after="120" w:line="360" w:lineRule="auto"/>
        <w:ind w:left="142" w:right="142"/>
        <w:jc w:val="both"/>
        <w:rPr>
          <w:rFonts w:eastAsia="Calibri"/>
          <w:lang w:eastAsia="en-GB"/>
        </w:rPr>
      </w:pPr>
    </w:p>
    <w:tbl>
      <w:tblPr>
        <w:tblStyle w:val="Tabellenraster"/>
        <w:tblW w:w="8074" w:type="dxa"/>
        <w:tblLook w:val="04A0" w:firstRow="1" w:lastRow="0" w:firstColumn="1" w:lastColumn="0" w:noHBand="0" w:noVBand="1"/>
      </w:tblPr>
      <w:tblGrid>
        <w:gridCol w:w="562"/>
        <w:gridCol w:w="5103"/>
        <w:gridCol w:w="754"/>
        <w:gridCol w:w="791"/>
        <w:gridCol w:w="864"/>
      </w:tblGrid>
      <w:tr w:rsidR="00A02358" w:rsidRPr="001F2D75" w14:paraId="09F02FB8" w14:textId="77777777" w:rsidTr="00425637">
        <w:tc>
          <w:tcPr>
            <w:tcW w:w="56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BF865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Model selection: Random (REML)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5B927CCB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1DCA5DE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778023F4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2861C778" w14:textId="77777777" w:rsidTr="00425637">
        <w:tc>
          <w:tcPr>
            <w:tcW w:w="5665" w:type="dxa"/>
            <w:gridSpan w:val="2"/>
            <w:tcBorders>
              <w:left w:val="nil"/>
              <w:bottom w:val="nil"/>
              <w:right w:val="nil"/>
            </w:tcBorders>
          </w:tcPr>
          <w:p w14:paraId="5E6364D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Full model: best variance heterogeneity term: 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26211C8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</w:tcPr>
          <w:p w14:paraId="5F50EB6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3E64496E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1CBF4E6B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A2E1D8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62EF90A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F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 (best random structure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314D54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hAnsi="Times New Roman" w:cs="Times New Roman"/>
              </w:rPr>
              <w:t>-7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1475DD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b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E8A2ED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b/>
                <w:lang w:eastAsia="en-GB"/>
              </w:rPr>
            </w:pPr>
          </w:p>
        </w:tc>
      </w:tr>
      <w:tr w:rsidR="00A02358" w:rsidRPr="001F2D75" w14:paraId="67401439" w14:textId="77777777" w:rsidTr="00425637">
        <w:tc>
          <w:tcPr>
            <w:tcW w:w="562" w:type="dxa"/>
            <w:tcBorders>
              <w:top w:val="nil"/>
              <w:left w:val="nil"/>
              <w:right w:val="nil"/>
            </w:tcBorders>
          </w:tcPr>
          <w:p w14:paraId="72301D0F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3AD7BF8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01DAD032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hAnsi="Times New Roman" w:cs="Times New Roman"/>
              </w:rPr>
              <w:t>-719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14:paraId="4271CC34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22B3D005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2850E60A" w14:textId="77777777" w:rsidTr="00425637">
        <w:tc>
          <w:tcPr>
            <w:tcW w:w="56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54C8B1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Model selection: Fixed (ML)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6FA3FD0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012FB1E5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1DC84D79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5E58D77D" w14:textId="77777777" w:rsidTr="00425637">
        <w:tc>
          <w:tcPr>
            <w:tcW w:w="5665" w:type="dxa"/>
            <w:gridSpan w:val="2"/>
            <w:tcBorders>
              <w:left w:val="nil"/>
              <w:bottom w:val="nil"/>
              <w:right w:val="nil"/>
            </w:tcBorders>
          </w:tcPr>
          <w:p w14:paraId="4295CCC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(a) Best </w:t>
            </w:r>
            <w:r>
              <w:rPr>
                <w:rFonts w:ascii="Times New Roman" w:eastAsia="Calibri" w:hAnsi="Times New Roman" w:cs="Times New Roman"/>
                <w:lang w:eastAsia="en-GB"/>
              </w:rPr>
              <w:t xml:space="preserve">fixed structure 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r w:rsidRPr="001F2D75">
              <w:rPr>
                <w:rFonts w:ascii="Times New Roman" w:eastAsia="Calibri" w:hAnsi="Times New Roman" w:cs="Times New Roman"/>
                <w:i/>
                <w:lang w:eastAsia="en-GB"/>
              </w:rPr>
              <w:t>vs.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 larger models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07DD1CBD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</w:tcPr>
          <w:p w14:paraId="48A429D2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LR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5CE528BE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P</w:t>
            </w:r>
          </w:p>
        </w:tc>
      </w:tr>
      <w:tr w:rsidR="00A02358" w:rsidRPr="001F2D75" w14:paraId="427F30E1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14FC7C8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CAFF05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Best = Additive+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+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+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+S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+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4A310C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EC80C85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951CD1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63544A4C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482EEFF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E177C82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val="es-UY" w:eastAsia="en-GB"/>
              </w:rPr>
            </w:pPr>
            <w:r w:rsidRPr="001F2D75">
              <w:rPr>
                <w:rFonts w:ascii="Times New Roman" w:eastAsia="Calibri" w:hAnsi="Times New Roman" w:cs="Times New Roman"/>
                <w:lang w:val="es-UY" w:eastAsia="en-GB"/>
              </w:rPr>
              <w:t xml:space="preserve">Best + 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6107931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1063134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9A8105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64C6C336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3B32944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B42DF81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2 way + 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 xml:space="preserve">T 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(tested </w:t>
            </w:r>
            <w:r w:rsidRPr="001F2D75">
              <w:rPr>
                <w:rFonts w:ascii="Times New Roman" w:eastAsia="Calibri" w:hAnsi="Times New Roman" w:cs="Times New Roman"/>
                <w:i/>
                <w:lang w:eastAsia="en-GB"/>
              </w:rPr>
              <w:t>vs.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 2 way factorial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F8554D8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914BB69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9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6675E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0.002</w:t>
            </w:r>
          </w:p>
        </w:tc>
      </w:tr>
      <w:tr w:rsidR="00A02358" w:rsidRPr="001F2D75" w14:paraId="23A0E851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83BDEB6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DBBBC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val="de-DE" w:eastAsia="en-GB"/>
              </w:rPr>
            </w:pPr>
            <w:r w:rsidRPr="001F2D75">
              <w:rPr>
                <w:rFonts w:ascii="Times New Roman" w:eastAsia="Calibri" w:hAnsi="Times New Roman" w:cs="Times New Roman"/>
                <w:lang w:val="de-DE" w:eastAsia="en-GB"/>
              </w:rPr>
              <w:t>2 way + 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val="de-DE"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val="de-DE"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val="de-DE" w:eastAsia="en-GB"/>
              </w:rPr>
              <w:t xml:space="preserve">T </w:t>
            </w:r>
            <w:r w:rsidRPr="001F2D75">
              <w:rPr>
                <w:rFonts w:ascii="Times New Roman" w:eastAsia="Calibri" w:hAnsi="Times New Roman" w:cs="Times New Roman"/>
                <w:lang w:val="de-DE" w:eastAsia="en-GB"/>
              </w:rPr>
              <w:t>+ 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val="de-DE"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val="de-DE"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val="de-DE"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val="de-DE" w:eastAsia="en-GB"/>
              </w:rPr>
              <w:t>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val="de-DE"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BF2B4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BEB9A42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89A58E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43EB9E08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EFD39F3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3A506E8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2 way + 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 xml:space="preserve">T 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+ 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 xml:space="preserve">T 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+ 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D06ADD9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448472F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DF9889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36781198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11A5FB7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D6BBE9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3 way factori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F3979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70C1DD5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E125E7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769D775E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747C5A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76F59B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4 way factori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9B915E7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C89E33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DD589D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0B34720A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1F9469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14CE11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 xml:space="preserve">2 way factorial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0322E27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0216F0D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AE1A51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</w:tr>
      <w:tr w:rsidR="00A02358" w:rsidRPr="001F2D75" w14:paraId="76296646" w14:textId="77777777" w:rsidTr="00425637">
        <w:tc>
          <w:tcPr>
            <w:tcW w:w="56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7B096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(b) Significant interaction terms  in “Best”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00E6B39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A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4341F94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L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AC619C" w14:textId="77777777" w:rsidR="00A02358" w:rsidRPr="001F2D75" w:rsidRDefault="00A02358" w:rsidP="00F13A38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P</w:t>
            </w:r>
          </w:p>
        </w:tc>
      </w:tr>
      <w:tr w:rsidR="00A02358" w:rsidRPr="001F2D75" w14:paraId="4D648083" w14:textId="77777777" w:rsidTr="00425637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D458C02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18F6E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S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S</w:t>
            </w:r>
            <w:r w:rsidRPr="001F2D75">
              <w:rPr>
                <w:rFonts w:ascii="Times New Roman" w:eastAsia="Calibri" w:hAnsi="Times New Roman" w:cs="Times New Roman"/>
                <w:lang w:eastAsia="en-GB"/>
              </w:rPr>
              <w:t>:E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8C3DA86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CA316C7" w14:textId="77777777" w:rsidR="00A02358" w:rsidRPr="001F2D75" w:rsidRDefault="00A02358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1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ADB0CD" w14:textId="77777777" w:rsidR="00A02358" w:rsidRPr="001F2D75" w:rsidRDefault="00A02358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0.006</w:t>
            </w:r>
          </w:p>
        </w:tc>
      </w:tr>
      <w:tr w:rsidR="00A02358" w:rsidRPr="001F2D75" w14:paraId="4E22BE5A" w14:textId="77777777" w:rsidTr="00425637">
        <w:tc>
          <w:tcPr>
            <w:tcW w:w="562" w:type="dxa"/>
            <w:tcBorders>
              <w:top w:val="nil"/>
              <w:left w:val="nil"/>
              <w:right w:val="nil"/>
            </w:tcBorders>
          </w:tcPr>
          <w:p w14:paraId="23A30BD7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410A0050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S:L</w:t>
            </w:r>
            <w:r w:rsidRPr="001F2D75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37BAC24C" w14:textId="77777777" w:rsidR="00A02358" w:rsidRPr="001F2D75" w:rsidRDefault="00A02358" w:rsidP="00F13A38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-891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14:paraId="12BCB128" w14:textId="77777777" w:rsidR="00A02358" w:rsidRPr="001F2D75" w:rsidRDefault="00A02358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10.1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6BE5134F" w14:textId="77777777" w:rsidR="00A02358" w:rsidRPr="001F2D75" w:rsidRDefault="00A02358" w:rsidP="00F13A38">
            <w:pPr>
              <w:shd w:val="clear" w:color="auto" w:fill="FFFFFF"/>
              <w:jc w:val="right"/>
              <w:rPr>
                <w:rFonts w:ascii="Times New Roman" w:eastAsia="Calibri" w:hAnsi="Times New Roman" w:cs="Times New Roman"/>
                <w:lang w:eastAsia="en-GB"/>
              </w:rPr>
            </w:pPr>
            <w:r w:rsidRPr="001F2D75">
              <w:rPr>
                <w:rFonts w:ascii="Times New Roman" w:eastAsia="Calibri" w:hAnsi="Times New Roman" w:cs="Times New Roman"/>
                <w:lang w:eastAsia="en-GB"/>
              </w:rPr>
              <w:t>0.006</w:t>
            </w:r>
          </w:p>
        </w:tc>
      </w:tr>
    </w:tbl>
    <w:p w14:paraId="465DD52B" w14:textId="4059EB83" w:rsidR="00752B5D" w:rsidRDefault="00752B5D" w:rsidP="00A02358">
      <w:pPr>
        <w:spacing w:line="480" w:lineRule="auto"/>
        <w:jc w:val="both"/>
        <w:rPr>
          <w:rFonts w:eastAsia="Calibri"/>
          <w:lang w:eastAsia="en-GB"/>
        </w:rPr>
      </w:pPr>
    </w:p>
    <w:sectPr w:rsidR="00752B5D" w:rsidSect="00333826">
      <w:footerReference w:type="default" r:id="rId12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7A2A39" w16cid:durableId="1E4CF387"/>
  <w16cid:commentId w16cid:paraId="46AF2645" w16cid:durableId="1E4CF388"/>
  <w16cid:commentId w16cid:paraId="1195A43C" w16cid:durableId="1E4CF3BD"/>
  <w16cid:commentId w16cid:paraId="1C515667" w16cid:durableId="1E4CF4DF"/>
  <w16cid:commentId w16cid:paraId="01315151" w16cid:durableId="1E4CF497"/>
  <w16cid:commentId w16cid:paraId="3307BC6C" w16cid:durableId="1E4D1B3D"/>
  <w16cid:commentId w16cid:paraId="3D6E93F6" w16cid:durableId="1E4D1C39"/>
  <w16cid:commentId w16cid:paraId="0EF5301D" w16cid:durableId="1E4D1C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273455" w14:textId="77777777" w:rsidR="00C661E3" w:rsidRDefault="00C661E3" w:rsidP="00440A51">
      <w:r>
        <w:separator/>
      </w:r>
    </w:p>
  </w:endnote>
  <w:endnote w:type="continuationSeparator" w:id="0">
    <w:p w14:paraId="15930EA1" w14:textId="77777777" w:rsidR="00C661E3" w:rsidRDefault="00C661E3" w:rsidP="00440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0358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FD6EA" w14:textId="1BDC5495" w:rsidR="00601F82" w:rsidRDefault="00601F82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B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2A141D" w14:textId="77777777" w:rsidR="00601F82" w:rsidRDefault="00601F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8CE05" w14:textId="77777777" w:rsidR="00C661E3" w:rsidRDefault="00C661E3" w:rsidP="00440A51">
      <w:r>
        <w:separator/>
      </w:r>
    </w:p>
  </w:footnote>
  <w:footnote w:type="continuationSeparator" w:id="0">
    <w:p w14:paraId="65525E0F" w14:textId="77777777" w:rsidR="00C661E3" w:rsidRDefault="00C661E3" w:rsidP="00440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5E704A"/>
    <w:multiLevelType w:val="hybridMultilevel"/>
    <w:tmpl w:val="0A80387E"/>
    <w:lvl w:ilvl="0" w:tplc="B456B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F6A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903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90C2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47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EF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4E2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8420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C47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29140F0"/>
    <w:multiLevelType w:val="hybridMultilevel"/>
    <w:tmpl w:val="F03A6D36"/>
    <w:lvl w:ilvl="0" w:tplc="40FEB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62C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23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0C2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024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AB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203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0A1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C4A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FB4447C"/>
    <w:multiLevelType w:val="hybridMultilevel"/>
    <w:tmpl w:val="D84EA2D6"/>
    <w:lvl w:ilvl="0" w:tplc="E4623D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4E31FD"/>
    <w:multiLevelType w:val="hybridMultilevel"/>
    <w:tmpl w:val="0414CDC6"/>
    <w:lvl w:ilvl="0" w:tplc="BA6C40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5015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E664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21473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A227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FAD4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64ED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A8F7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2A6A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3F57CB0"/>
    <w:multiLevelType w:val="hybridMultilevel"/>
    <w:tmpl w:val="65E67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CE499F"/>
    <w:multiLevelType w:val="hybridMultilevel"/>
    <w:tmpl w:val="471A0002"/>
    <w:lvl w:ilvl="0" w:tplc="8E6EB7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8413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A897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A6A01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8C0D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5C06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B4D3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DAAE9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425C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es-UY" w:vendorID="64" w:dllVersion="6" w:nlCheck="1" w:checkStyle="1"/>
  <w:activeWritingStyle w:appName="MSWord" w:lang="en-GB" w:vendorID="64" w:dllVersion="4096" w:nlCheck="1" w:checkStyle="0"/>
  <w:activeWritingStyle w:appName="MSWord" w:lang="sv-SE" w:vendorID="64" w:dllVersion="0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s-UY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9CC"/>
    <w:rsid w:val="00000C7D"/>
    <w:rsid w:val="00001D6D"/>
    <w:rsid w:val="00003DFF"/>
    <w:rsid w:val="0000533A"/>
    <w:rsid w:val="00005ED0"/>
    <w:rsid w:val="000073E4"/>
    <w:rsid w:val="00010B1D"/>
    <w:rsid w:val="00011B6E"/>
    <w:rsid w:val="00011BDA"/>
    <w:rsid w:val="0001261F"/>
    <w:rsid w:val="00015224"/>
    <w:rsid w:val="00017398"/>
    <w:rsid w:val="000173DF"/>
    <w:rsid w:val="0002030F"/>
    <w:rsid w:val="00022863"/>
    <w:rsid w:val="0002448C"/>
    <w:rsid w:val="000249D9"/>
    <w:rsid w:val="00031620"/>
    <w:rsid w:val="00031EDC"/>
    <w:rsid w:val="00032737"/>
    <w:rsid w:val="00032953"/>
    <w:rsid w:val="0003480D"/>
    <w:rsid w:val="0003618D"/>
    <w:rsid w:val="000379A8"/>
    <w:rsid w:val="00041E7C"/>
    <w:rsid w:val="00042963"/>
    <w:rsid w:val="0004596C"/>
    <w:rsid w:val="000465CA"/>
    <w:rsid w:val="000531F4"/>
    <w:rsid w:val="00055B4A"/>
    <w:rsid w:val="000567A1"/>
    <w:rsid w:val="0006095D"/>
    <w:rsid w:val="00061916"/>
    <w:rsid w:val="000642F9"/>
    <w:rsid w:val="00067D1A"/>
    <w:rsid w:val="0007029D"/>
    <w:rsid w:val="00071130"/>
    <w:rsid w:val="0007163E"/>
    <w:rsid w:val="000727FA"/>
    <w:rsid w:val="0007624D"/>
    <w:rsid w:val="000770A3"/>
    <w:rsid w:val="00080EEA"/>
    <w:rsid w:val="00080FAF"/>
    <w:rsid w:val="0008369B"/>
    <w:rsid w:val="00085D06"/>
    <w:rsid w:val="00093EAC"/>
    <w:rsid w:val="00096B15"/>
    <w:rsid w:val="00096CB7"/>
    <w:rsid w:val="0009703D"/>
    <w:rsid w:val="00097449"/>
    <w:rsid w:val="000A04E8"/>
    <w:rsid w:val="000A12D9"/>
    <w:rsid w:val="000A1BF5"/>
    <w:rsid w:val="000A5282"/>
    <w:rsid w:val="000A644C"/>
    <w:rsid w:val="000A7327"/>
    <w:rsid w:val="000B02F2"/>
    <w:rsid w:val="000B5291"/>
    <w:rsid w:val="000C0223"/>
    <w:rsid w:val="000C0564"/>
    <w:rsid w:val="000C1F7A"/>
    <w:rsid w:val="000C2CA6"/>
    <w:rsid w:val="000C3BFE"/>
    <w:rsid w:val="000C3F16"/>
    <w:rsid w:val="000C4067"/>
    <w:rsid w:val="000C4D95"/>
    <w:rsid w:val="000C6AB7"/>
    <w:rsid w:val="000D1BC8"/>
    <w:rsid w:val="000D2437"/>
    <w:rsid w:val="000D3154"/>
    <w:rsid w:val="000D4DA2"/>
    <w:rsid w:val="000D5B65"/>
    <w:rsid w:val="000D7AD5"/>
    <w:rsid w:val="000E3209"/>
    <w:rsid w:val="000E3FDD"/>
    <w:rsid w:val="000E7A35"/>
    <w:rsid w:val="000E7BFF"/>
    <w:rsid w:val="000F0C97"/>
    <w:rsid w:val="000F1C03"/>
    <w:rsid w:val="000F2198"/>
    <w:rsid w:val="000F3B55"/>
    <w:rsid w:val="000F4A4D"/>
    <w:rsid w:val="000F7181"/>
    <w:rsid w:val="000F7565"/>
    <w:rsid w:val="000F7648"/>
    <w:rsid w:val="000F78CB"/>
    <w:rsid w:val="00101AF6"/>
    <w:rsid w:val="00101D1C"/>
    <w:rsid w:val="001033CD"/>
    <w:rsid w:val="0010681A"/>
    <w:rsid w:val="00112430"/>
    <w:rsid w:val="00112596"/>
    <w:rsid w:val="00113423"/>
    <w:rsid w:val="00114003"/>
    <w:rsid w:val="00120E60"/>
    <w:rsid w:val="00122653"/>
    <w:rsid w:val="001229FD"/>
    <w:rsid w:val="00124A12"/>
    <w:rsid w:val="00126013"/>
    <w:rsid w:val="00127C5C"/>
    <w:rsid w:val="00130797"/>
    <w:rsid w:val="0013164F"/>
    <w:rsid w:val="0013322E"/>
    <w:rsid w:val="00134C8A"/>
    <w:rsid w:val="0013625B"/>
    <w:rsid w:val="00140E4C"/>
    <w:rsid w:val="0014293B"/>
    <w:rsid w:val="00146C0F"/>
    <w:rsid w:val="00146DA1"/>
    <w:rsid w:val="00150AAC"/>
    <w:rsid w:val="0015123A"/>
    <w:rsid w:val="00153316"/>
    <w:rsid w:val="001545F0"/>
    <w:rsid w:val="00154BD3"/>
    <w:rsid w:val="00155AEF"/>
    <w:rsid w:val="00162ECF"/>
    <w:rsid w:val="00162FB8"/>
    <w:rsid w:val="00165DDF"/>
    <w:rsid w:val="00166DAA"/>
    <w:rsid w:val="00167FBC"/>
    <w:rsid w:val="00170AF2"/>
    <w:rsid w:val="00171EF4"/>
    <w:rsid w:val="0017247C"/>
    <w:rsid w:val="001741A5"/>
    <w:rsid w:val="001741D4"/>
    <w:rsid w:val="00174A96"/>
    <w:rsid w:val="00175B7D"/>
    <w:rsid w:val="00175E4E"/>
    <w:rsid w:val="00177B72"/>
    <w:rsid w:val="00180F03"/>
    <w:rsid w:val="001851A2"/>
    <w:rsid w:val="00186A6C"/>
    <w:rsid w:val="00190873"/>
    <w:rsid w:val="00190ABA"/>
    <w:rsid w:val="001915C1"/>
    <w:rsid w:val="00191932"/>
    <w:rsid w:val="00195239"/>
    <w:rsid w:val="001A237A"/>
    <w:rsid w:val="001A3E99"/>
    <w:rsid w:val="001A4570"/>
    <w:rsid w:val="001A5718"/>
    <w:rsid w:val="001A6BF9"/>
    <w:rsid w:val="001A702C"/>
    <w:rsid w:val="001B093B"/>
    <w:rsid w:val="001B3356"/>
    <w:rsid w:val="001B60E9"/>
    <w:rsid w:val="001C0650"/>
    <w:rsid w:val="001C1373"/>
    <w:rsid w:val="001C18E4"/>
    <w:rsid w:val="001C59CD"/>
    <w:rsid w:val="001C59DB"/>
    <w:rsid w:val="001C5D64"/>
    <w:rsid w:val="001C6289"/>
    <w:rsid w:val="001C6901"/>
    <w:rsid w:val="001C7AFE"/>
    <w:rsid w:val="001D1449"/>
    <w:rsid w:val="001D1AA3"/>
    <w:rsid w:val="001D1E16"/>
    <w:rsid w:val="001D27F9"/>
    <w:rsid w:val="001D2C83"/>
    <w:rsid w:val="001D34A8"/>
    <w:rsid w:val="001E0723"/>
    <w:rsid w:val="001E22A4"/>
    <w:rsid w:val="001E259F"/>
    <w:rsid w:val="001E2E78"/>
    <w:rsid w:val="001E5560"/>
    <w:rsid w:val="001F0A5A"/>
    <w:rsid w:val="001F1132"/>
    <w:rsid w:val="001F4505"/>
    <w:rsid w:val="001F6240"/>
    <w:rsid w:val="001F74D2"/>
    <w:rsid w:val="002028B2"/>
    <w:rsid w:val="00202D6D"/>
    <w:rsid w:val="00203F38"/>
    <w:rsid w:val="00204947"/>
    <w:rsid w:val="00205E42"/>
    <w:rsid w:val="00217A5D"/>
    <w:rsid w:val="0022025B"/>
    <w:rsid w:val="002209E8"/>
    <w:rsid w:val="00220ADD"/>
    <w:rsid w:val="002212BD"/>
    <w:rsid w:val="00223BBB"/>
    <w:rsid w:val="0022430D"/>
    <w:rsid w:val="002245D2"/>
    <w:rsid w:val="002265C2"/>
    <w:rsid w:val="002265FF"/>
    <w:rsid w:val="00226D0F"/>
    <w:rsid w:val="00227120"/>
    <w:rsid w:val="00233AA1"/>
    <w:rsid w:val="00233DD3"/>
    <w:rsid w:val="0023456B"/>
    <w:rsid w:val="002374BC"/>
    <w:rsid w:val="00237A85"/>
    <w:rsid w:val="0024039D"/>
    <w:rsid w:val="00240878"/>
    <w:rsid w:val="00243279"/>
    <w:rsid w:val="00243310"/>
    <w:rsid w:val="00243566"/>
    <w:rsid w:val="00243D11"/>
    <w:rsid w:val="002471F2"/>
    <w:rsid w:val="00250041"/>
    <w:rsid w:val="002511AB"/>
    <w:rsid w:val="0025139F"/>
    <w:rsid w:val="00251590"/>
    <w:rsid w:val="00251777"/>
    <w:rsid w:val="002543F0"/>
    <w:rsid w:val="00254D2B"/>
    <w:rsid w:val="0025529D"/>
    <w:rsid w:val="00255E61"/>
    <w:rsid w:val="00261DF9"/>
    <w:rsid w:val="002636B9"/>
    <w:rsid w:val="00263768"/>
    <w:rsid w:val="00266B88"/>
    <w:rsid w:val="0027002C"/>
    <w:rsid w:val="00271523"/>
    <w:rsid w:val="00277429"/>
    <w:rsid w:val="00277D1B"/>
    <w:rsid w:val="00277FFD"/>
    <w:rsid w:val="00280781"/>
    <w:rsid w:val="002814AF"/>
    <w:rsid w:val="00281A99"/>
    <w:rsid w:val="0028329C"/>
    <w:rsid w:val="002847DB"/>
    <w:rsid w:val="00284A98"/>
    <w:rsid w:val="00284ECD"/>
    <w:rsid w:val="00285F96"/>
    <w:rsid w:val="00287884"/>
    <w:rsid w:val="0029060D"/>
    <w:rsid w:val="002909D4"/>
    <w:rsid w:val="00292EBE"/>
    <w:rsid w:val="00292FBE"/>
    <w:rsid w:val="00295807"/>
    <w:rsid w:val="0029630F"/>
    <w:rsid w:val="002A26C6"/>
    <w:rsid w:val="002A3541"/>
    <w:rsid w:val="002A5B88"/>
    <w:rsid w:val="002A7545"/>
    <w:rsid w:val="002B0A2F"/>
    <w:rsid w:val="002B1426"/>
    <w:rsid w:val="002B1456"/>
    <w:rsid w:val="002B3051"/>
    <w:rsid w:val="002B6BD6"/>
    <w:rsid w:val="002C0209"/>
    <w:rsid w:val="002C05F5"/>
    <w:rsid w:val="002C3712"/>
    <w:rsid w:val="002C5C14"/>
    <w:rsid w:val="002C5C86"/>
    <w:rsid w:val="002D2A2B"/>
    <w:rsid w:val="002D5FA1"/>
    <w:rsid w:val="002D6F98"/>
    <w:rsid w:val="002D7138"/>
    <w:rsid w:val="002E0538"/>
    <w:rsid w:val="002E1C31"/>
    <w:rsid w:val="002E2EED"/>
    <w:rsid w:val="002E451B"/>
    <w:rsid w:val="002E5E26"/>
    <w:rsid w:val="002E6636"/>
    <w:rsid w:val="002F0B7B"/>
    <w:rsid w:val="002F1694"/>
    <w:rsid w:val="002F41E8"/>
    <w:rsid w:val="002F713D"/>
    <w:rsid w:val="002F72B5"/>
    <w:rsid w:val="002F787F"/>
    <w:rsid w:val="00301444"/>
    <w:rsid w:val="003035C1"/>
    <w:rsid w:val="00304A3D"/>
    <w:rsid w:val="00304DD9"/>
    <w:rsid w:val="0030613E"/>
    <w:rsid w:val="0030777C"/>
    <w:rsid w:val="00311066"/>
    <w:rsid w:val="00311CCD"/>
    <w:rsid w:val="00312BF7"/>
    <w:rsid w:val="00313352"/>
    <w:rsid w:val="00313F15"/>
    <w:rsid w:val="003154BD"/>
    <w:rsid w:val="00316F22"/>
    <w:rsid w:val="0031737B"/>
    <w:rsid w:val="003206CB"/>
    <w:rsid w:val="00322009"/>
    <w:rsid w:val="00322199"/>
    <w:rsid w:val="0032367B"/>
    <w:rsid w:val="0032782E"/>
    <w:rsid w:val="003304BA"/>
    <w:rsid w:val="00330964"/>
    <w:rsid w:val="00331436"/>
    <w:rsid w:val="003315F8"/>
    <w:rsid w:val="00333282"/>
    <w:rsid w:val="00333826"/>
    <w:rsid w:val="00334056"/>
    <w:rsid w:val="003343EA"/>
    <w:rsid w:val="0033580B"/>
    <w:rsid w:val="00336C6E"/>
    <w:rsid w:val="00337D56"/>
    <w:rsid w:val="00341FE4"/>
    <w:rsid w:val="00342083"/>
    <w:rsid w:val="003469B5"/>
    <w:rsid w:val="00350282"/>
    <w:rsid w:val="00351CC0"/>
    <w:rsid w:val="00351FEB"/>
    <w:rsid w:val="003549AE"/>
    <w:rsid w:val="003549FE"/>
    <w:rsid w:val="00354F58"/>
    <w:rsid w:val="00356851"/>
    <w:rsid w:val="003619E8"/>
    <w:rsid w:val="00362038"/>
    <w:rsid w:val="00363845"/>
    <w:rsid w:val="00363FC3"/>
    <w:rsid w:val="00366FCC"/>
    <w:rsid w:val="00372279"/>
    <w:rsid w:val="00372CAF"/>
    <w:rsid w:val="003753BC"/>
    <w:rsid w:val="00376459"/>
    <w:rsid w:val="0038019A"/>
    <w:rsid w:val="003839D5"/>
    <w:rsid w:val="00384FB7"/>
    <w:rsid w:val="00385366"/>
    <w:rsid w:val="00385517"/>
    <w:rsid w:val="00386250"/>
    <w:rsid w:val="00387942"/>
    <w:rsid w:val="00390F02"/>
    <w:rsid w:val="003925D2"/>
    <w:rsid w:val="00392BD5"/>
    <w:rsid w:val="003941F6"/>
    <w:rsid w:val="003949AC"/>
    <w:rsid w:val="00395AC0"/>
    <w:rsid w:val="0039621E"/>
    <w:rsid w:val="00396D57"/>
    <w:rsid w:val="0039759C"/>
    <w:rsid w:val="003A12BD"/>
    <w:rsid w:val="003A4432"/>
    <w:rsid w:val="003A5F43"/>
    <w:rsid w:val="003A609B"/>
    <w:rsid w:val="003B0803"/>
    <w:rsid w:val="003B0EB3"/>
    <w:rsid w:val="003B1C05"/>
    <w:rsid w:val="003C0394"/>
    <w:rsid w:val="003C06C4"/>
    <w:rsid w:val="003C083A"/>
    <w:rsid w:val="003C0FD1"/>
    <w:rsid w:val="003C12B2"/>
    <w:rsid w:val="003C3071"/>
    <w:rsid w:val="003C3541"/>
    <w:rsid w:val="003C616A"/>
    <w:rsid w:val="003D231B"/>
    <w:rsid w:val="003D3ACD"/>
    <w:rsid w:val="003D4952"/>
    <w:rsid w:val="003D7394"/>
    <w:rsid w:val="003D7B16"/>
    <w:rsid w:val="003E0791"/>
    <w:rsid w:val="003E4142"/>
    <w:rsid w:val="003E6A08"/>
    <w:rsid w:val="003F0AF8"/>
    <w:rsid w:val="003F1212"/>
    <w:rsid w:val="003F1254"/>
    <w:rsid w:val="003F2FE9"/>
    <w:rsid w:val="003F7502"/>
    <w:rsid w:val="003F7EA4"/>
    <w:rsid w:val="0040173A"/>
    <w:rsid w:val="004025E8"/>
    <w:rsid w:val="0040438B"/>
    <w:rsid w:val="00405B87"/>
    <w:rsid w:val="00405FCC"/>
    <w:rsid w:val="00411A73"/>
    <w:rsid w:val="00412E48"/>
    <w:rsid w:val="0041336D"/>
    <w:rsid w:val="0041481F"/>
    <w:rsid w:val="00414A64"/>
    <w:rsid w:val="004176FA"/>
    <w:rsid w:val="00426A62"/>
    <w:rsid w:val="00434760"/>
    <w:rsid w:val="00435471"/>
    <w:rsid w:val="00435879"/>
    <w:rsid w:val="00435E9B"/>
    <w:rsid w:val="00436040"/>
    <w:rsid w:val="004363C3"/>
    <w:rsid w:val="0043763F"/>
    <w:rsid w:val="00440A51"/>
    <w:rsid w:val="0044280A"/>
    <w:rsid w:val="00444D2F"/>
    <w:rsid w:val="00444DCC"/>
    <w:rsid w:val="0044567A"/>
    <w:rsid w:val="004460E8"/>
    <w:rsid w:val="00446AF6"/>
    <w:rsid w:val="00447698"/>
    <w:rsid w:val="004477FB"/>
    <w:rsid w:val="00447E07"/>
    <w:rsid w:val="004502C0"/>
    <w:rsid w:val="00452430"/>
    <w:rsid w:val="00455223"/>
    <w:rsid w:val="00455EF8"/>
    <w:rsid w:val="004564E3"/>
    <w:rsid w:val="00461F49"/>
    <w:rsid w:val="004622D7"/>
    <w:rsid w:val="0046338C"/>
    <w:rsid w:val="00464E7C"/>
    <w:rsid w:val="00465189"/>
    <w:rsid w:val="004655F1"/>
    <w:rsid w:val="004658AC"/>
    <w:rsid w:val="004667DF"/>
    <w:rsid w:val="004669AF"/>
    <w:rsid w:val="004674F3"/>
    <w:rsid w:val="00467BF2"/>
    <w:rsid w:val="0047140B"/>
    <w:rsid w:val="00472EE0"/>
    <w:rsid w:val="004746F1"/>
    <w:rsid w:val="0047490C"/>
    <w:rsid w:val="0047632C"/>
    <w:rsid w:val="004778A0"/>
    <w:rsid w:val="00481DF1"/>
    <w:rsid w:val="00484639"/>
    <w:rsid w:val="00485173"/>
    <w:rsid w:val="004856A3"/>
    <w:rsid w:val="00485EB9"/>
    <w:rsid w:val="00486F0C"/>
    <w:rsid w:val="00490F2D"/>
    <w:rsid w:val="004944C3"/>
    <w:rsid w:val="0049484F"/>
    <w:rsid w:val="00494EA0"/>
    <w:rsid w:val="004951C7"/>
    <w:rsid w:val="004954C8"/>
    <w:rsid w:val="00497789"/>
    <w:rsid w:val="004A48C3"/>
    <w:rsid w:val="004A4E76"/>
    <w:rsid w:val="004A5B90"/>
    <w:rsid w:val="004B1524"/>
    <w:rsid w:val="004B1B31"/>
    <w:rsid w:val="004B2015"/>
    <w:rsid w:val="004B20B0"/>
    <w:rsid w:val="004B360E"/>
    <w:rsid w:val="004B573B"/>
    <w:rsid w:val="004C0BBD"/>
    <w:rsid w:val="004C15FA"/>
    <w:rsid w:val="004D122B"/>
    <w:rsid w:val="004D26C0"/>
    <w:rsid w:val="004D2E55"/>
    <w:rsid w:val="004D30AD"/>
    <w:rsid w:val="004D45DE"/>
    <w:rsid w:val="004D5A5F"/>
    <w:rsid w:val="004D605B"/>
    <w:rsid w:val="004D6070"/>
    <w:rsid w:val="004D7CAA"/>
    <w:rsid w:val="004E0963"/>
    <w:rsid w:val="004E22B4"/>
    <w:rsid w:val="004E53DB"/>
    <w:rsid w:val="004E7982"/>
    <w:rsid w:val="004F1DA3"/>
    <w:rsid w:val="004F32E0"/>
    <w:rsid w:val="004F3A91"/>
    <w:rsid w:val="004F432F"/>
    <w:rsid w:val="004F4926"/>
    <w:rsid w:val="004F60D9"/>
    <w:rsid w:val="004F6C96"/>
    <w:rsid w:val="004F7992"/>
    <w:rsid w:val="00501DB4"/>
    <w:rsid w:val="00504147"/>
    <w:rsid w:val="00506497"/>
    <w:rsid w:val="00506BBC"/>
    <w:rsid w:val="0050715A"/>
    <w:rsid w:val="00510055"/>
    <w:rsid w:val="00510D72"/>
    <w:rsid w:val="005133A9"/>
    <w:rsid w:val="0051370E"/>
    <w:rsid w:val="005149F2"/>
    <w:rsid w:val="00514EC1"/>
    <w:rsid w:val="005151C9"/>
    <w:rsid w:val="0051551D"/>
    <w:rsid w:val="00515E25"/>
    <w:rsid w:val="00516C53"/>
    <w:rsid w:val="00516DF7"/>
    <w:rsid w:val="0051796F"/>
    <w:rsid w:val="00517CFA"/>
    <w:rsid w:val="0052013C"/>
    <w:rsid w:val="00522A9A"/>
    <w:rsid w:val="00523DB4"/>
    <w:rsid w:val="00524224"/>
    <w:rsid w:val="00525A50"/>
    <w:rsid w:val="00527341"/>
    <w:rsid w:val="00530537"/>
    <w:rsid w:val="0053084F"/>
    <w:rsid w:val="005319AB"/>
    <w:rsid w:val="00532595"/>
    <w:rsid w:val="00532664"/>
    <w:rsid w:val="005339C8"/>
    <w:rsid w:val="00534544"/>
    <w:rsid w:val="005347D1"/>
    <w:rsid w:val="00534FF1"/>
    <w:rsid w:val="00535753"/>
    <w:rsid w:val="005379D1"/>
    <w:rsid w:val="00540815"/>
    <w:rsid w:val="0054252A"/>
    <w:rsid w:val="00542AF7"/>
    <w:rsid w:val="0054319D"/>
    <w:rsid w:val="00543219"/>
    <w:rsid w:val="00543E97"/>
    <w:rsid w:val="00545AFB"/>
    <w:rsid w:val="005473DD"/>
    <w:rsid w:val="00550EEE"/>
    <w:rsid w:val="0055250E"/>
    <w:rsid w:val="0055297D"/>
    <w:rsid w:val="00554633"/>
    <w:rsid w:val="0055570F"/>
    <w:rsid w:val="005558C8"/>
    <w:rsid w:val="00555C6C"/>
    <w:rsid w:val="00555F69"/>
    <w:rsid w:val="0055668E"/>
    <w:rsid w:val="00557157"/>
    <w:rsid w:val="005577F5"/>
    <w:rsid w:val="00560D73"/>
    <w:rsid w:val="0056108A"/>
    <w:rsid w:val="00563B1A"/>
    <w:rsid w:val="005646DD"/>
    <w:rsid w:val="00564DBF"/>
    <w:rsid w:val="00564E87"/>
    <w:rsid w:val="00567853"/>
    <w:rsid w:val="00570EDC"/>
    <w:rsid w:val="00571815"/>
    <w:rsid w:val="00572BD8"/>
    <w:rsid w:val="005732B8"/>
    <w:rsid w:val="00576AB4"/>
    <w:rsid w:val="00577BEE"/>
    <w:rsid w:val="005803B6"/>
    <w:rsid w:val="00581DA3"/>
    <w:rsid w:val="00581E46"/>
    <w:rsid w:val="00582EF9"/>
    <w:rsid w:val="00584302"/>
    <w:rsid w:val="0058434C"/>
    <w:rsid w:val="00586F9A"/>
    <w:rsid w:val="0059041D"/>
    <w:rsid w:val="005919A6"/>
    <w:rsid w:val="00592B1B"/>
    <w:rsid w:val="005971BA"/>
    <w:rsid w:val="00597721"/>
    <w:rsid w:val="005A1D7C"/>
    <w:rsid w:val="005A5202"/>
    <w:rsid w:val="005A714D"/>
    <w:rsid w:val="005A7445"/>
    <w:rsid w:val="005B0F12"/>
    <w:rsid w:val="005B1F14"/>
    <w:rsid w:val="005B226D"/>
    <w:rsid w:val="005B3485"/>
    <w:rsid w:val="005B350D"/>
    <w:rsid w:val="005B3FEB"/>
    <w:rsid w:val="005B445D"/>
    <w:rsid w:val="005B45C7"/>
    <w:rsid w:val="005B4DDC"/>
    <w:rsid w:val="005B5ACE"/>
    <w:rsid w:val="005B718C"/>
    <w:rsid w:val="005C0CB8"/>
    <w:rsid w:val="005C1AE9"/>
    <w:rsid w:val="005C2B69"/>
    <w:rsid w:val="005C2C2E"/>
    <w:rsid w:val="005C3317"/>
    <w:rsid w:val="005C3F12"/>
    <w:rsid w:val="005C5FD2"/>
    <w:rsid w:val="005C619E"/>
    <w:rsid w:val="005C6798"/>
    <w:rsid w:val="005C79FC"/>
    <w:rsid w:val="005D1135"/>
    <w:rsid w:val="005D2803"/>
    <w:rsid w:val="005D28B5"/>
    <w:rsid w:val="005D3334"/>
    <w:rsid w:val="005D3DE6"/>
    <w:rsid w:val="005D527C"/>
    <w:rsid w:val="005D5D5D"/>
    <w:rsid w:val="005E01C6"/>
    <w:rsid w:val="005E16C1"/>
    <w:rsid w:val="005E1E90"/>
    <w:rsid w:val="005E43C4"/>
    <w:rsid w:val="005E460C"/>
    <w:rsid w:val="005E548C"/>
    <w:rsid w:val="005E6EE1"/>
    <w:rsid w:val="005E7652"/>
    <w:rsid w:val="005F011A"/>
    <w:rsid w:val="005F20F6"/>
    <w:rsid w:val="005F2349"/>
    <w:rsid w:val="005F2463"/>
    <w:rsid w:val="005F3C87"/>
    <w:rsid w:val="005F3F53"/>
    <w:rsid w:val="005F64EB"/>
    <w:rsid w:val="005F6CA2"/>
    <w:rsid w:val="005F7550"/>
    <w:rsid w:val="00600024"/>
    <w:rsid w:val="00600E08"/>
    <w:rsid w:val="0060173A"/>
    <w:rsid w:val="00601F82"/>
    <w:rsid w:val="00604B54"/>
    <w:rsid w:val="00607D2C"/>
    <w:rsid w:val="0061038D"/>
    <w:rsid w:val="006126DE"/>
    <w:rsid w:val="0061427E"/>
    <w:rsid w:val="0061556B"/>
    <w:rsid w:val="0061574E"/>
    <w:rsid w:val="006206A5"/>
    <w:rsid w:val="00620A60"/>
    <w:rsid w:val="00620E32"/>
    <w:rsid w:val="00620F69"/>
    <w:rsid w:val="00621A3F"/>
    <w:rsid w:val="00621F64"/>
    <w:rsid w:val="0062226A"/>
    <w:rsid w:val="0062273F"/>
    <w:rsid w:val="0062295E"/>
    <w:rsid w:val="00623C0E"/>
    <w:rsid w:val="00625A82"/>
    <w:rsid w:val="00625CBC"/>
    <w:rsid w:val="00625F91"/>
    <w:rsid w:val="00627601"/>
    <w:rsid w:val="00627F33"/>
    <w:rsid w:val="006314C8"/>
    <w:rsid w:val="0063239E"/>
    <w:rsid w:val="006329B1"/>
    <w:rsid w:val="00632E8E"/>
    <w:rsid w:val="0063426F"/>
    <w:rsid w:val="00634C19"/>
    <w:rsid w:val="00636C1E"/>
    <w:rsid w:val="00641DC0"/>
    <w:rsid w:val="00641F21"/>
    <w:rsid w:val="006428B3"/>
    <w:rsid w:val="00642B26"/>
    <w:rsid w:val="00642C15"/>
    <w:rsid w:val="00643549"/>
    <w:rsid w:val="006446A1"/>
    <w:rsid w:val="006453E1"/>
    <w:rsid w:val="006453E7"/>
    <w:rsid w:val="00645A3A"/>
    <w:rsid w:val="0064603F"/>
    <w:rsid w:val="0064612A"/>
    <w:rsid w:val="00651FF1"/>
    <w:rsid w:val="00652AAA"/>
    <w:rsid w:val="00652FEE"/>
    <w:rsid w:val="00653C95"/>
    <w:rsid w:val="00655545"/>
    <w:rsid w:val="00656CFC"/>
    <w:rsid w:val="00660703"/>
    <w:rsid w:val="00660790"/>
    <w:rsid w:val="00661297"/>
    <w:rsid w:val="0066237D"/>
    <w:rsid w:val="00663926"/>
    <w:rsid w:val="00664030"/>
    <w:rsid w:val="006640E0"/>
    <w:rsid w:val="00665313"/>
    <w:rsid w:val="00666174"/>
    <w:rsid w:val="00667DDB"/>
    <w:rsid w:val="00670515"/>
    <w:rsid w:val="00670F49"/>
    <w:rsid w:val="00672102"/>
    <w:rsid w:val="00672F9F"/>
    <w:rsid w:val="0067753C"/>
    <w:rsid w:val="00680B70"/>
    <w:rsid w:val="006834DF"/>
    <w:rsid w:val="00684ABF"/>
    <w:rsid w:val="006855CF"/>
    <w:rsid w:val="00685D1C"/>
    <w:rsid w:val="0069023C"/>
    <w:rsid w:val="00690FC4"/>
    <w:rsid w:val="006946E8"/>
    <w:rsid w:val="006959CD"/>
    <w:rsid w:val="006960E2"/>
    <w:rsid w:val="0069689F"/>
    <w:rsid w:val="00696BB3"/>
    <w:rsid w:val="0069713B"/>
    <w:rsid w:val="006A0016"/>
    <w:rsid w:val="006A0624"/>
    <w:rsid w:val="006A23E1"/>
    <w:rsid w:val="006A308B"/>
    <w:rsid w:val="006A47B5"/>
    <w:rsid w:val="006A4F2A"/>
    <w:rsid w:val="006A57A8"/>
    <w:rsid w:val="006A71D4"/>
    <w:rsid w:val="006A7583"/>
    <w:rsid w:val="006B0BCC"/>
    <w:rsid w:val="006B2507"/>
    <w:rsid w:val="006B3499"/>
    <w:rsid w:val="006B3997"/>
    <w:rsid w:val="006B432B"/>
    <w:rsid w:val="006B450E"/>
    <w:rsid w:val="006B75FD"/>
    <w:rsid w:val="006B7720"/>
    <w:rsid w:val="006B7AE0"/>
    <w:rsid w:val="006B7B65"/>
    <w:rsid w:val="006C0CA7"/>
    <w:rsid w:val="006C2F5A"/>
    <w:rsid w:val="006C35AE"/>
    <w:rsid w:val="006C4852"/>
    <w:rsid w:val="006C4C04"/>
    <w:rsid w:val="006C502A"/>
    <w:rsid w:val="006C6AB3"/>
    <w:rsid w:val="006C721F"/>
    <w:rsid w:val="006D23EA"/>
    <w:rsid w:val="006D2529"/>
    <w:rsid w:val="006D2EF5"/>
    <w:rsid w:val="006D49A9"/>
    <w:rsid w:val="006D4BC5"/>
    <w:rsid w:val="006D7394"/>
    <w:rsid w:val="006E0A48"/>
    <w:rsid w:val="006E3EC4"/>
    <w:rsid w:val="006E44CE"/>
    <w:rsid w:val="006E6DD8"/>
    <w:rsid w:val="006E74B7"/>
    <w:rsid w:val="006E7775"/>
    <w:rsid w:val="006F2883"/>
    <w:rsid w:val="006F2FE9"/>
    <w:rsid w:val="006F3495"/>
    <w:rsid w:val="006F3C67"/>
    <w:rsid w:val="006F5BD6"/>
    <w:rsid w:val="006F602F"/>
    <w:rsid w:val="00704307"/>
    <w:rsid w:val="00704F9D"/>
    <w:rsid w:val="00705BEE"/>
    <w:rsid w:val="00706E69"/>
    <w:rsid w:val="00706EB5"/>
    <w:rsid w:val="00710479"/>
    <w:rsid w:val="00713AA9"/>
    <w:rsid w:val="00715B3D"/>
    <w:rsid w:val="00716028"/>
    <w:rsid w:val="00716AB0"/>
    <w:rsid w:val="0071750E"/>
    <w:rsid w:val="00717A0E"/>
    <w:rsid w:val="00717FAC"/>
    <w:rsid w:val="00717FD8"/>
    <w:rsid w:val="00720916"/>
    <w:rsid w:val="00720BFE"/>
    <w:rsid w:val="00720FF6"/>
    <w:rsid w:val="007221B6"/>
    <w:rsid w:val="00723011"/>
    <w:rsid w:val="00723269"/>
    <w:rsid w:val="00725761"/>
    <w:rsid w:val="00726A11"/>
    <w:rsid w:val="00733828"/>
    <w:rsid w:val="00733CB9"/>
    <w:rsid w:val="00734E6D"/>
    <w:rsid w:val="00735DAB"/>
    <w:rsid w:val="0073781E"/>
    <w:rsid w:val="007424B8"/>
    <w:rsid w:val="007433E4"/>
    <w:rsid w:val="0074356C"/>
    <w:rsid w:val="00744840"/>
    <w:rsid w:val="00744EF6"/>
    <w:rsid w:val="0074515C"/>
    <w:rsid w:val="007453B8"/>
    <w:rsid w:val="00750278"/>
    <w:rsid w:val="007504CC"/>
    <w:rsid w:val="00752B5D"/>
    <w:rsid w:val="00752F74"/>
    <w:rsid w:val="00753D57"/>
    <w:rsid w:val="00754240"/>
    <w:rsid w:val="00757B36"/>
    <w:rsid w:val="007614B9"/>
    <w:rsid w:val="0076156D"/>
    <w:rsid w:val="00761882"/>
    <w:rsid w:val="00762F74"/>
    <w:rsid w:val="007674E9"/>
    <w:rsid w:val="007700E4"/>
    <w:rsid w:val="00770A26"/>
    <w:rsid w:val="0077350D"/>
    <w:rsid w:val="00775381"/>
    <w:rsid w:val="00780BCE"/>
    <w:rsid w:val="00781694"/>
    <w:rsid w:val="007858FB"/>
    <w:rsid w:val="007866F4"/>
    <w:rsid w:val="00787EC4"/>
    <w:rsid w:val="00790005"/>
    <w:rsid w:val="00790788"/>
    <w:rsid w:val="00791F89"/>
    <w:rsid w:val="00792013"/>
    <w:rsid w:val="00792218"/>
    <w:rsid w:val="0079341E"/>
    <w:rsid w:val="00794E6D"/>
    <w:rsid w:val="007952AF"/>
    <w:rsid w:val="0079769B"/>
    <w:rsid w:val="00797BEE"/>
    <w:rsid w:val="007A05EA"/>
    <w:rsid w:val="007A13E0"/>
    <w:rsid w:val="007A1CDD"/>
    <w:rsid w:val="007A2304"/>
    <w:rsid w:val="007A255F"/>
    <w:rsid w:val="007A26DF"/>
    <w:rsid w:val="007A3864"/>
    <w:rsid w:val="007A548E"/>
    <w:rsid w:val="007A60B7"/>
    <w:rsid w:val="007A7B23"/>
    <w:rsid w:val="007B1482"/>
    <w:rsid w:val="007B29B9"/>
    <w:rsid w:val="007B38CB"/>
    <w:rsid w:val="007B3B54"/>
    <w:rsid w:val="007B401A"/>
    <w:rsid w:val="007B7127"/>
    <w:rsid w:val="007C0935"/>
    <w:rsid w:val="007C6203"/>
    <w:rsid w:val="007C6B70"/>
    <w:rsid w:val="007D0683"/>
    <w:rsid w:val="007D0EA7"/>
    <w:rsid w:val="007D2199"/>
    <w:rsid w:val="007D35E6"/>
    <w:rsid w:val="007D37D3"/>
    <w:rsid w:val="007D434F"/>
    <w:rsid w:val="007D4DA4"/>
    <w:rsid w:val="007D6D31"/>
    <w:rsid w:val="007D7298"/>
    <w:rsid w:val="007E0B3F"/>
    <w:rsid w:val="007E32FF"/>
    <w:rsid w:val="007E6BF2"/>
    <w:rsid w:val="007F0B49"/>
    <w:rsid w:val="007F2280"/>
    <w:rsid w:val="007F2932"/>
    <w:rsid w:val="007F433B"/>
    <w:rsid w:val="007F47B9"/>
    <w:rsid w:val="007F4EB1"/>
    <w:rsid w:val="007F5DFB"/>
    <w:rsid w:val="007F7B5E"/>
    <w:rsid w:val="00800111"/>
    <w:rsid w:val="0080026B"/>
    <w:rsid w:val="00802DC7"/>
    <w:rsid w:val="008032E2"/>
    <w:rsid w:val="00805982"/>
    <w:rsid w:val="00805B02"/>
    <w:rsid w:val="00806390"/>
    <w:rsid w:val="008071CE"/>
    <w:rsid w:val="00807834"/>
    <w:rsid w:val="008105C9"/>
    <w:rsid w:val="008108ED"/>
    <w:rsid w:val="008113D5"/>
    <w:rsid w:val="008115E3"/>
    <w:rsid w:val="00812A62"/>
    <w:rsid w:val="00813FFE"/>
    <w:rsid w:val="0081509C"/>
    <w:rsid w:val="0081637E"/>
    <w:rsid w:val="00816C28"/>
    <w:rsid w:val="00816CE0"/>
    <w:rsid w:val="0082020A"/>
    <w:rsid w:val="00822B2F"/>
    <w:rsid w:val="00822B4F"/>
    <w:rsid w:val="008240F7"/>
    <w:rsid w:val="008256FC"/>
    <w:rsid w:val="0082658D"/>
    <w:rsid w:val="00827DC1"/>
    <w:rsid w:val="0083035E"/>
    <w:rsid w:val="0083256B"/>
    <w:rsid w:val="008364F5"/>
    <w:rsid w:val="008370A0"/>
    <w:rsid w:val="0083746E"/>
    <w:rsid w:val="0084002D"/>
    <w:rsid w:val="0084023B"/>
    <w:rsid w:val="0084173D"/>
    <w:rsid w:val="0084310C"/>
    <w:rsid w:val="00845F5C"/>
    <w:rsid w:val="008473F1"/>
    <w:rsid w:val="008477A6"/>
    <w:rsid w:val="008519DE"/>
    <w:rsid w:val="008536A7"/>
    <w:rsid w:val="00853A14"/>
    <w:rsid w:val="008542C7"/>
    <w:rsid w:val="0085445B"/>
    <w:rsid w:val="008549B4"/>
    <w:rsid w:val="0085751B"/>
    <w:rsid w:val="00857541"/>
    <w:rsid w:val="00861693"/>
    <w:rsid w:val="00863883"/>
    <w:rsid w:val="00865B8C"/>
    <w:rsid w:val="00865FD3"/>
    <w:rsid w:val="00866DBF"/>
    <w:rsid w:val="008679BB"/>
    <w:rsid w:val="00870789"/>
    <w:rsid w:val="00871904"/>
    <w:rsid w:val="008719BE"/>
    <w:rsid w:val="00871AA3"/>
    <w:rsid w:val="00873B41"/>
    <w:rsid w:val="00874313"/>
    <w:rsid w:val="008762EC"/>
    <w:rsid w:val="00880D4A"/>
    <w:rsid w:val="008810CE"/>
    <w:rsid w:val="008844DE"/>
    <w:rsid w:val="008909B2"/>
    <w:rsid w:val="00892CF1"/>
    <w:rsid w:val="00893BD1"/>
    <w:rsid w:val="00894608"/>
    <w:rsid w:val="008948E7"/>
    <w:rsid w:val="00896C6E"/>
    <w:rsid w:val="00897201"/>
    <w:rsid w:val="008A153F"/>
    <w:rsid w:val="008B1235"/>
    <w:rsid w:val="008B1423"/>
    <w:rsid w:val="008B5ED1"/>
    <w:rsid w:val="008B6646"/>
    <w:rsid w:val="008C0259"/>
    <w:rsid w:val="008C0F8C"/>
    <w:rsid w:val="008C1395"/>
    <w:rsid w:val="008C3E9C"/>
    <w:rsid w:val="008C45C7"/>
    <w:rsid w:val="008C72DB"/>
    <w:rsid w:val="008C75A6"/>
    <w:rsid w:val="008C75BA"/>
    <w:rsid w:val="008D0959"/>
    <w:rsid w:val="008D0C48"/>
    <w:rsid w:val="008D1BD7"/>
    <w:rsid w:val="008D33F5"/>
    <w:rsid w:val="008D3BAC"/>
    <w:rsid w:val="008D57BD"/>
    <w:rsid w:val="008D6F0A"/>
    <w:rsid w:val="008D6F26"/>
    <w:rsid w:val="008E1B05"/>
    <w:rsid w:val="008E2A37"/>
    <w:rsid w:val="008E37AF"/>
    <w:rsid w:val="008E763C"/>
    <w:rsid w:val="008F036C"/>
    <w:rsid w:val="008F3970"/>
    <w:rsid w:val="008F4310"/>
    <w:rsid w:val="008F473F"/>
    <w:rsid w:val="008F4A09"/>
    <w:rsid w:val="008F6661"/>
    <w:rsid w:val="009023EC"/>
    <w:rsid w:val="00902BB5"/>
    <w:rsid w:val="00904DEB"/>
    <w:rsid w:val="009053FF"/>
    <w:rsid w:val="00907CFD"/>
    <w:rsid w:val="00910248"/>
    <w:rsid w:val="0091227D"/>
    <w:rsid w:val="00913F31"/>
    <w:rsid w:val="00913F65"/>
    <w:rsid w:val="00914202"/>
    <w:rsid w:val="00916506"/>
    <w:rsid w:val="00916758"/>
    <w:rsid w:val="0091715D"/>
    <w:rsid w:val="00920B6F"/>
    <w:rsid w:val="00921C57"/>
    <w:rsid w:val="009222A7"/>
    <w:rsid w:val="009224D5"/>
    <w:rsid w:val="00922897"/>
    <w:rsid w:val="00922C9D"/>
    <w:rsid w:val="00923815"/>
    <w:rsid w:val="0092435D"/>
    <w:rsid w:val="00924D82"/>
    <w:rsid w:val="00925A8A"/>
    <w:rsid w:val="009260D8"/>
    <w:rsid w:val="009260EE"/>
    <w:rsid w:val="00927315"/>
    <w:rsid w:val="00927BA3"/>
    <w:rsid w:val="0093180E"/>
    <w:rsid w:val="0093194D"/>
    <w:rsid w:val="00931C51"/>
    <w:rsid w:val="009343F5"/>
    <w:rsid w:val="00934458"/>
    <w:rsid w:val="0093543A"/>
    <w:rsid w:val="009379BB"/>
    <w:rsid w:val="009417B4"/>
    <w:rsid w:val="0094257A"/>
    <w:rsid w:val="009425EB"/>
    <w:rsid w:val="00944A8F"/>
    <w:rsid w:val="00945F19"/>
    <w:rsid w:val="0094710F"/>
    <w:rsid w:val="0095107F"/>
    <w:rsid w:val="0095118C"/>
    <w:rsid w:val="009516C8"/>
    <w:rsid w:val="00952503"/>
    <w:rsid w:val="00955634"/>
    <w:rsid w:val="009567E4"/>
    <w:rsid w:val="00961780"/>
    <w:rsid w:val="00962066"/>
    <w:rsid w:val="0096248F"/>
    <w:rsid w:val="00962D06"/>
    <w:rsid w:val="0096463A"/>
    <w:rsid w:val="00964B34"/>
    <w:rsid w:val="00964DF6"/>
    <w:rsid w:val="00965E4C"/>
    <w:rsid w:val="009712E3"/>
    <w:rsid w:val="009713E8"/>
    <w:rsid w:val="009720B7"/>
    <w:rsid w:val="009731A8"/>
    <w:rsid w:val="009749C5"/>
    <w:rsid w:val="00977ADC"/>
    <w:rsid w:val="00977B24"/>
    <w:rsid w:val="00982162"/>
    <w:rsid w:val="009821EB"/>
    <w:rsid w:val="00984765"/>
    <w:rsid w:val="00985086"/>
    <w:rsid w:val="0098511E"/>
    <w:rsid w:val="00985446"/>
    <w:rsid w:val="00986127"/>
    <w:rsid w:val="00986EA9"/>
    <w:rsid w:val="0098721C"/>
    <w:rsid w:val="00990AC6"/>
    <w:rsid w:val="0099472E"/>
    <w:rsid w:val="00997196"/>
    <w:rsid w:val="00997D05"/>
    <w:rsid w:val="00997DA6"/>
    <w:rsid w:val="009A26D5"/>
    <w:rsid w:val="009A47E1"/>
    <w:rsid w:val="009A6364"/>
    <w:rsid w:val="009A67E0"/>
    <w:rsid w:val="009A6E70"/>
    <w:rsid w:val="009B0F21"/>
    <w:rsid w:val="009B1D97"/>
    <w:rsid w:val="009B3B55"/>
    <w:rsid w:val="009B5704"/>
    <w:rsid w:val="009B5C97"/>
    <w:rsid w:val="009B5FD5"/>
    <w:rsid w:val="009B64B6"/>
    <w:rsid w:val="009C097E"/>
    <w:rsid w:val="009C26B6"/>
    <w:rsid w:val="009C2C0D"/>
    <w:rsid w:val="009C444D"/>
    <w:rsid w:val="009D222F"/>
    <w:rsid w:val="009D26DD"/>
    <w:rsid w:val="009D4B8E"/>
    <w:rsid w:val="009D731D"/>
    <w:rsid w:val="009E20CA"/>
    <w:rsid w:val="009E2DC8"/>
    <w:rsid w:val="009E4788"/>
    <w:rsid w:val="009E4D72"/>
    <w:rsid w:val="009E528A"/>
    <w:rsid w:val="009E6B71"/>
    <w:rsid w:val="009E6C17"/>
    <w:rsid w:val="009E7831"/>
    <w:rsid w:val="009E7F31"/>
    <w:rsid w:val="009F17B8"/>
    <w:rsid w:val="009F4CF8"/>
    <w:rsid w:val="009F5464"/>
    <w:rsid w:val="00A00D71"/>
    <w:rsid w:val="00A019D9"/>
    <w:rsid w:val="00A02358"/>
    <w:rsid w:val="00A0275F"/>
    <w:rsid w:val="00A04736"/>
    <w:rsid w:val="00A04C90"/>
    <w:rsid w:val="00A056A8"/>
    <w:rsid w:val="00A066E6"/>
    <w:rsid w:val="00A07567"/>
    <w:rsid w:val="00A0797C"/>
    <w:rsid w:val="00A07CC2"/>
    <w:rsid w:val="00A1415A"/>
    <w:rsid w:val="00A15EBF"/>
    <w:rsid w:val="00A1625A"/>
    <w:rsid w:val="00A17851"/>
    <w:rsid w:val="00A17CC3"/>
    <w:rsid w:val="00A20CCE"/>
    <w:rsid w:val="00A2108E"/>
    <w:rsid w:val="00A22CFF"/>
    <w:rsid w:val="00A230A7"/>
    <w:rsid w:val="00A23A86"/>
    <w:rsid w:val="00A244CC"/>
    <w:rsid w:val="00A308FB"/>
    <w:rsid w:val="00A31043"/>
    <w:rsid w:val="00A31341"/>
    <w:rsid w:val="00A3537A"/>
    <w:rsid w:val="00A41232"/>
    <w:rsid w:val="00A41276"/>
    <w:rsid w:val="00A412A4"/>
    <w:rsid w:val="00A42578"/>
    <w:rsid w:val="00A44B51"/>
    <w:rsid w:val="00A458BF"/>
    <w:rsid w:val="00A46B2A"/>
    <w:rsid w:val="00A5068E"/>
    <w:rsid w:val="00A5324B"/>
    <w:rsid w:val="00A538FD"/>
    <w:rsid w:val="00A543DA"/>
    <w:rsid w:val="00A5532A"/>
    <w:rsid w:val="00A55B39"/>
    <w:rsid w:val="00A568F9"/>
    <w:rsid w:val="00A56C2D"/>
    <w:rsid w:val="00A5725E"/>
    <w:rsid w:val="00A57415"/>
    <w:rsid w:val="00A61291"/>
    <w:rsid w:val="00A65024"/>
    <w:rsid w:val="00A665A5"/>
    <w:rsid w:val="00A67F21"/>
    <w:rsid w:val="00A74D56"/>
    <w:rsid w:val="00A7506C"/>
    <w:rsid w:val="00A7532A"/>
    <w:rsid w:val="00A75852"/>
    <w:rsid w:val="00A77225"/>
    <w:rsid w:val="00A778B9"/>
    <w:rsid w:val="00A801FF"/>
    <w:rsid w:val="00A802EB"/>
    <w:rsid w:val="00A83C20"/>
    <w:rsid w:val="00A83EFC"/>
    <w:rsid w:val="00A86037"/>
    <w:rsid w:val="00A86BEA"/>
    <w:rsid w:val="00A871E8"/>
    <w:rsid w:val="00A908D2"/>
    <w:rsid w:val="00A90F09"/>
    <w:rsid w:val="00A90FEE"/>
    <w:rsid w:val="00A925DD"/>
    <w:rsid w:val="00A959B5"/>
    <w:rsid w:val="00A979C5"/>
    <w:rsid w:val="00AA09D3"/>
    <w:rsid w:val="00AA25D9"/>
    <w:rsid w:val="00AA2978"/>
    <w:rsid w:val="00AA389D"/>
    <w:rsid w:val="00AA4222"/>
    <w:rsid w:val="00AA6665"/>
    <w:rsid w:val="00AA66C9"/>
    <w:rsid w:val="00AA6AB3"/>
    <w:rsid w:val="00AB1C3D"/>
    <w:rsid w:val="00AB4260"/>
    <w:rsid w:val="00AB42E2"/>
    <w:rsid w:val="00AB70F8"/>
    <w:rsid w:val="00AB787E"/>
    <w:rsid w:val="00AB78BA"/>
    <w:rsid w:val="00AC13C9"/>
    <w:rsid w:val="00AC2190"/>
    <w:rsid w:val="00AC342E"/>
    <w:rsid w:val="00AC4801"/>
    <w:rsid w:val="00AC5AEC"/>
    <w:rsid w:val="00AD2389"/>
    <w:rsid w:val="00AD2509"/>
    <w:rsid w:val="00AD2BBA"/>
    <w:rsid w:val="00AD3CB7"/>
    <w:rsid w:val="00AD461C"/>
    <w:rsid w:val="00AD53B0"/>
    <w:rsid w:val="00AD7FD4"/>
    <w:rsid w:val="00AE046C"/>
    <w:rsid w:val="00AE362C"/>
    <w:rsid w:val="00AE384D"/>
    <w:rsid w:val="00AE4A6A"/>
    <w:rsid w:val="00AE6580"/>
    <w:rsid w:val="00AE6A33"/>
    <w:rsid w:val="00AE6EDF"/>
    <w:rsid w:val="00AE793C"/>
    <w:rsid w:val="00AE7AD2"/>
    <w:rsid w:val="00AF1794"/>
    <w:rsid w:val="00AF2A7D"/>
    <w:rsid w:val="00B0066E"/>
    <w:rsid w:val="00B01A17"/>
    <w:rsid w:val="00B0337A"/>
    <w:rsid w:val="00B03AC3"/>
    <w:rsid w:val="00B03D88"/>
    <w:rsid w:val="00B03E31"/>
    <w:rsid w:val="00B04896"/>
    <w:rsid w:val="00B102FE"/>
    <w:rsid w:val="00B12ACB"/>
    <w:rsid w:val="00B12CFD"/>
    <w:rsid w:val="00B13E63"/>
    <w:rsid w:val="00B13EB6"/>
    <w:rsid w:val="00B164C0"/>
    <w:rsid w:val="00B1763B"/>
    <w:rsid w:val="00B17DF0"/>
    <w:rsid w:val="00B21A57"/>
    <w:rsid w:val="00B22458"/>
    <w:rsid w:val="00B22B6C"/>
    <w:rsid w:val="00B23232"/>
    <w:rsid w:val="00B242E8"/>
    <w:rsid w:val="00B25CC8"/>
    <w:rsid w:val="00B25E28"/>
    <w:rsid w:val="00B30841"/>
    <w:rsid w:val="00B310FA"/>
    <w:rsid w:val="00B31C1B"/>
    <w:rsid w:val="00B32276"/>
    <w:rsid w:val="00B33DFA"/>
    <w:rsid w:val="00B33FDA"/>
    <w:rsid w:val="00B35AE4"/>
    <w:rsid w:val="00B35B39"/>
    <w:rsid w:val="00B37128"/>
    <w:rsid w:val="00B41C22"/>
    <w:rsid w:val="00B42BE8"/>
    <w:rsid w:val="00B43C2D"/>
    <w:rsid w:val="00B44A98"/>
    <w:rsid w:val="00B4510E"/>
    <w:rsid w:val="00B45414"/>
    <w:rsid w:val="00B46535"/>
    <w:rsid w:val="00B46A09"/>
    <w:rsid w:val="00B46B36"/>
    <w:rsid w:val="00B5116F"/>
    <w:rsid w:val="00B521BF"/>
    <w:rsid w:val="00B526AB"/>
    <w:rsid w:val="00B57BF2"/>
    <w:rsid w:val="00B57D45"/>
    <w:rsid w:val="00B60D41"/>
    <w:rsid w:val="00B60FD1"/>
    <w:rsid w:val="00B621DA"/>
    <w:rsid w:val="00B64032"/>
    <w:rsid w:val="00B64586"/>
    <w:rsid w:val="00B65A42"/>
    <w:rsid w:val="00B67FAF"/>
    <w:rsid w:val="00B7086A"/>
    <w:rsid w:val="00B71363"/>
    <w:rsid w:val="00B71746"/>
    <w:rsid w:val="00B71A72"/>
    <w:rsid w:val="00B71F53"/>
    <w:rsid w:val="00B722EB"/>
    <w:rsid w:val="00B725C5"/>
    <w:rsid w:val="00B750F4"/>
    <w:rsid w:val="00B7580B"/>
    <w:rsid w:val="00B75ADD"/>
    <w:rsid w:val="00B769CC"/>
    <w:rsid w:val="00B76FFC"/>
    <w:rsid w:val="00B7745B"/>
    <w:rsid w:val="00B7761E"/>
    <w:rsid w:val="00B77E28"/>
    <w:rsid w:val="00B81393"/>
    <w:rsid w:val="00B83711"/>
    <w:rsid w:val="00B84943"/>
    <w:rsid w:val="00B84FB9"/>
    <w:rsid w:val="00B85BBB"/>
    <w:rsid w:val="00B85D3C"/>
    <w:rsid w:val="00B87361"/>
    <w:rsid w:val="00B91E1A"/>
    <w:rsid w:val="00B9447C"/>
    <w:rsid w:val="00B949B1"/>
    <w:rsid w:val="00BA149A"/>
    <w:rsid w:val="00BA4179"/>
    <w:rsid w:val="00BA425B"/>
    <w:rsid w:val="00BB0DA3"/>
    <w:rsid w:val="00BB0EEB"/>
    <w:rsid w:val="00BB2944"/>
    <w:rsid w:val="00BB5818"/>
    <w:rsid w:val="00BB5F20"/>
    <w:rsid w:val="00BB6AD3"/>
    <w:rsid w:val="00BB731B"/>
    <w:rsid w:val="00BC05E3"/>
    <w:rsid w:val="00BC0BDF"/>
    <w:rsid w:val="00BC2B4D"/>
    <w:rsid w:val="00BC460C"/>
    <w:rsid w:val="00BC7786"/>
    <w:rsid w:val="00BD05F6"/>
    <w:rsid w:val="00BD084F"/>
    <w:rsid w:val="00BD2BC1"/>
    <w:rsid w:val="00BD2D5D"/>
    <w:rsid w:val="00BD4191"/>
    <w:rsid w:val="00BD425D"/>
    <w:rsid w:val="00BD449D"/>
    <w:rsid w:val="00BD455D"/>
    <w:rsid w:val="00BD6715"/>
    <w:rsid w:val="00BD767F"/>
    <w:rsid w:val="00BD7844"/>
    <w:rsid w:val="00BE2926"/>
    <w:rsid w:val="00BE3430"/>
    <w:rsid w:val="00BE4AF0"/>
    <w:rsid w:val="00BF26EE"/>
    <w:rsid w:val="00BF3021"/>
    <w:rsid w:val="00BF3E60"/>
    <w:rsid w:val="00BF40FC"/>
    <w:rsid w:val="00BF42C1"/>
    <w:rsid w:val="00BF50CD"/>
    <w:rsid w:val="00BF56E9"/>
    <w:rsid w:val="00BF5A3F"/>
    <w:rsid w:val="00BF5AAA"/>
    <w:rsid w:val="00BF7F13"/>
    <w:rsid w:val="00C01D96"/>
    <w:rsid w:val="00C02583"/>
    <w:rsid w:val="00C02617"/>
    <w:rsid w:val="00C0515F"/>
    <w:rsid w:val="00C056A0"/>
    <w:rsid w:val="00C05F19"/>
    <w:rsid w:val="00C061C6"/>
    <w:rsid w:val="00C06721"/>
    <w:rsid w:val="00C11AFA"/>
    <w:rsid w:val="00C12A0A"/>
    <w:rsid w:val="00C150F5"/>
    <w:rsid w:val="00C16678"/>
    <w:rsid w:val="00C21BFF"/>
    <w:rsid w:val="00C22324"/>
    <w:rsid w:val="00C23431"/>
    <w:rsid w:val="00C242D9"/>
    <w:rsid w:val="00C242F8"/>
    <w:rsid w:val="00C2508C"/>
    <w:rsid w:val="00C26053"/>
    <w:rsid w:val="00C27D4B"/>
    <w:rsid w:val="00C36F70"/>
    <w:rsid w:val="00C373FF"/>
    <w:rsid w:val="00C400D7"/>
    <w:rsid w:val="00C41765"/>
    <w:rsid w:val="00C42621"/>
    <w:rsid w:val="00C434EA"/>
    <w:rsid w:val="00C44455"/>
    <w:rsid w:val="00C448DB"/>
    <w:rsid w:val="00C45F42"/>
    <w:rsid w:val="00C4610B"/>
    <w:rsid w:val="00C46C56"/>
    <w:rsid w:val="00C51062"/>
    <w:rsid w:val="00C51135"/>
    <w:rsid w:val="00C51493"/>
    <w:rsid w:val="00C51ACA"/>
    <w:rsid w:val="00C5419B"/>
    <w:rsid w:val="00C55F20"/>
    <w:rsid w:val="00C5714F"/>
    <w:rsid w:val="00C572A3"/>
    <w:rsid w:val="00C606C8"/>
    <w:rsid w:val="00C60CE2"/>
    <w:rsid w:val="00C647D7"/>
    <w:rsid w:val="00C661E3"/>
    <w:rsid w:val="00C66F5F"/>
    <w:rsid w:val="00C70080"/>
    <w:rsid w:val="00C70387"/>
    <w:rsid w:val="00C71AE5"/>
    <w:rsid w:val="00C7233D"/>
    <w:rsid w:val="00C74BC5"/>
    <w:rsid w:val="00C75014"/>
    <w:rsid w:val="00C759AF"/>
    <w:rsid w:val="00C7638A"/>
    <w:rsid w:val="00C76978"/>
    <w:rsid w:val="00C81FA3"/>
    <w:rsid w:val="00C821CA"/>
    <w:rsid w:val="00C8324D"/>
    <w:rsid w:val="00C84A5B"/>
    <w:rsid w:val="00C87226"/>
    <w:rsid w:val="00C91495"/>
    <w:rsid w:val="00C91644"/>
    <w:rsid w:val="00C91AF7"/>
    <w:rsid w:val="00C9235F"/>
    <w:rsid w:val="00C92C44"/>
    <w:rsid w:val="00C92D01"/>
    <w:rsid w:val="00C93B3B"/>
    <w:rsid w:val="00C94BA4"/>
    <w:rsid w:val="00C96E52"/>
    <w:rsid w:val="00CA13D1"/>
    <w:rsid w:val="00CA1802"/>
    <w:rsid w:val="00CA1E71"/>
    <w:rsid w:val="00CA4252"/>
    <w:rsid w:val="00CA4ED0"/>
    <w:rsid w:val="00CB131B"/>
    <w:rsid w:val="00CB155A"/>
    <w:rsid w:val="00CB371D"/>
    <w:rsid w:val="00CB372F"/>
    <w:rsid w:val="00CB5AAE"/>
    <w:rsid w:val="00CC20CD"/>
    <w:rsid w:val="00CC4693"/>
    <w:rsid w:val="00CC5EA1"/>
    <w:rsid w:val="00CD2C9D"/>
    <w:rsid w:val="00CD3292"/>
    <w:rsid w:val="00CD4C62"/>
    <w:rsid w:val="00CE00B1"/>
    <w:rsid w:val="00CE0D3C"/>
    <w:rsid w:val="00CE2932"/>
    <w:rsid w:val="00CE2BCF"/>
    <w:rsid w:val="00CE604F"/>
    <w:rsid w:val="00CE6144"/>
    <w:rsid w:val="00CE6A08"/>
    <w:rsid w:val="00CE7D94"/>
    <w:rsid w:val="00CF099C"/>
    <w:rsid w:val="00CF1281"/>
    <w:rsid w:val="00CF135D"/>
    <w:rsid w:val="00CF241C"/>
    <w:rsid w:val="00CF47C3"/>
    <w:rsid w:val="00CF559D"/>
    <w:rsid w:val="00CF785E"/>
    <w:rsid w:val="00D02B35"/>
    <w:rsid w:val="00D046D2"/>
    <w:rsid w:val="00D05880"/>
    <w:rsid w:val="00D05EAD"/>
    <w:rsid w:val="00D067C1"/>
    <w:rsid w:val="00D075DC"/>
    <w:rsid w:val="00D077F0"/>
    <w:rsid w:val="00D11414"/>
    <w:rsid w:val="00D12CDE"/>
    <w:rsid w:val="00D12D5B"/>
    <w:rsid w:val="00D1363D"/>
    <w:rsid w:val="00D16C20"/>
    <w:rsid w:val="00D2097F"/>
    <w:rsid w:val="00D20E0D"/>
    <w:rsid w:val="00D2189C"/>
    <w:rsid w:val="00D22B03"/>
    <w:rsid w:val="00D22D56"/>
    <w:rsid w:val="00D237C0"/>
    <w:rsid w:val="00D256E5"/>
    <w:rsid w:val="00D26658"/>
    <w:rsid w:val="00D31D2C"/>
    <w:rsid w:val="00D35C26"/>
    <w:rsid w:val="00D368EA"/>
    <w:rsid w:val="00D37401"/>
    <w:rsid w:val="00D40B5E"/>
    <w:rsid w:val="00D41F6D"/>
    <w:rsid w:val="00D43418"/>
    <w:rsid w:val="00D4410A"/>
    <w:rsid w:val="00D450CC"/>
    <w:rsid w:val="00D4559E"/>
    <w:rsid w:val="00D45AC9"/>
    <w:rsid w:val="00D4666C"/>
    <w:rsid w:val="00D4718A"/>
    <w:rsid w:val="00D47612"/>
    <w:rsid w:val="00D52127"/>
    <w:rsid w:val="00D522A3"/>
    <w:rsid w:val="00D53BAE"/>
    <w:rsid w:val="00D53BFD"/>
    <w:rsid w:val="00D55220"/>
    <w:rsid w:val="00D559DC"/>
    <w:rsid w:val="00D603FF"/>
    <w:rsid w:val="00D61E9D"/>
    <w:rsid w:val="00D6549C"/>
    <w:rsid w:val="00D663E1"/>
    <w:rsid w:val="00D66C66"/>
    <w:rsid w:val="00D66F97"/>
    <w:rsid w:val="00D67401"/>
    <w:rsid w:val="00D67D4C"/>
    <w:rsid w:val="00D71AA8"/>
    <w:rsid w:val="00D72110"/>
    <w:rsid w:val="00D72D09"/>
    <w:rsid w:val="00D747A4"/>
    <w:rsid w:val="00D774DD"/>
    <w:rsid w:val="00D80FBF"/>
    <w:rsid w:val="00D8140F"/>
    <w:rsid w:val="00D8345D"/>
    <w:rsid w:val="00D8530E"/>
    <w:rsid w:val="00D868BE"/>
    <w:rsid w:val="00D87C92"/>
    <w:rsid w:val="00D90070"/>
    <w:rsid w:val="00D91721"/>
    <w:rsid w:val="00D91924"/>
    <w:rsid w:val="00D91B6E"/>
    <w:rsid w:val="00D91F2B"/>
    <w:rsid w:val="00D91FF7"/>
    <w:rsid w:val="00D92587"/>
    <w:rsid w:val="00D93E80"/>
    <w:rsid w:val="00D957E7"/>
    <w:rsid w:val="00D95947"/>
    <w:rsid w:val="00D96372"/>
    <w:rsid w:val="00D974D1"/>
    <w:rsid w:val="00D97E18"/>
    <w:rsid w:val="00DA3E29"/>
    <w:rsid w:val="00DA410D"/>
    <w:rsid w:val="00DA518E"/>
    <w:rsid w:val="00DA534E"/>
    <w:rsid w:val="00DA5790"/>
    <w:rsid w:val="00DA6BDB"/>
    <w:rsid w:val="00DB1CC0"/>
    <w:rsid w:val="00DB43BB"/>
    <w:rsid w:val="00DB5D5C"/>
    <w:rsid w:val="00DB61F8"/>
    <w:rsid w:val="00DB6B61"/>
    <w:rsid w:val="00DB734D"/>
    <w:rsid w:val="00DB764D"/>
    <w:rsid w:val="00DB7AD0"/>
    <w:rsid w:val="00DB7E61"/>
    <w:rsid w:val="00DC12F7"/>
    <w:rsid w:val="00DC66C0"/>
    <w:rsid w:val="00DC701C"/>
    <w:rsid w:val="00DD0944"/>
    <w:rsid w:val="00DD0B30"/>
    <w:rsid w:val="00DD2E32"/>
    <w:rsid w:val="00DD7FFA"/>
    <w:rsid w:val="00DE0C8C"/>
    <w:rsid w:val="00DE6CD0"/>
    <w:rsid w:val="00DE6F80"/>
    <w:rsid w:val="00DF0038"/>
    <w:rsid w:val="00DF0663"/>
    <w:rsid w:val="00DF1588"/>
    <w:rsid w:val="00DF1CBB"/>
    <w:rsid w:val="00DF2818"/>
    <w:rsid w:val="00DF52C0"/>
    <w:rsid w:val="00DF72DE"/>
    <w:rsid w:val="00DF7BBF"/>
    <w:rsid w:val="00E014B7"/>
    <w:rsid w:val="00E0498B"/>
    <w:rsid w:val="00E0572B"/>
    <w:rsid w:val="00E06A28"/>
    <w:rsid w:val="00E10192"/>
    <w:rsid w:val="00E102EC"/>
    <w:rsid w:val="00E10E19"/>
    <w:rsid w:val="00E12325"/>
    <w:rsid w:val="00E130F5"/>
    <w:rsid w:val="00E20B36"/>
    <w:rsid w:val="00E22262"/>
    <w:rsid w:val="00E24A32"/>
    <w:rsid w:val="00E256E1"/>
    <w:rsid w:val="00E27088"/>
    <w:rsid w:val="00E279D2"/>
    <w:rsid w:val="00E34F06"/>
    <w:rsid w:val="00E36829"/>
    <w:rsid w:val="00E372B9"/>
    <w:rsid w:val="00E373CC"/>
    <w:rsid w:val="00E40B25"/>
    <w:rsid w:val="00E4132B"/>
    <w:rsid w:val="00E429B3"/>
    <w:rsid w:val="00E4357A"/>
    <w:rsid w:val="00E43ED6"/>
    <w:rsid w:val="00E45134"/>
    <w:rsid w:val="00E47332"/>
    <w:rsid w:val="00E557C3"/>
    <w:rsid w:val="00E56DD5"/>
    <w:rsid w:val="00E57416"/>
    <w:rsid w:val="00E60BE6"/>
    <w:rsid w:val="00E6160B"/>
    <w:rsid w:val="00E6187C"/>
    <w:rsid w:val="00E6230C"/>
    <w:rsid w:val="00E63BAA"/>
    <w:rsid w:val="00E66285"/>
    <w:rsid w:val="00E66429"/>
    <w:rsid w:val="00E66876"/>
    <w:rsid w:val="00E6715D"/>
    <w:rsid w:val="00E67FB6"/>
    <w:rsid w:val="00E72363"/>
    <w:rsid w:val="00E7374A"/>
    <w:rsid w:val="00E77055"/>
    <w:rsid w:val="00E81B72"/>
    <w:rsid w:val="00E82FF2"/>
    <w:rsid w:val="00E8369D"/>
    <w:rsid w:val="00E8383F"/>
    <w:rsid w:val="00E87DBD"/>
    <w:rsid w:val="00E90E36"/>
    <w:rsid w:val="00E917FB"/>
    <w:rsid w:val="00E918ED"/>
    <w:rsid w:val="00E93281"/>
    <w:rsid w:val="00E94B06"/>
    <w:rsid w:val="00E95138"/>
    <w:rsid w:val="00E9571B"/>
    <w:rsid w:val="00E9637E"/>
    <w:rsid w:val="00E97A5F"/>
    <w:rsid w:val="00EA04B3"/>
    <w:rsid w:val="00EA190E"/>
    <w:rsid w:val="00EA565A"/>
    <w:rsid w:val="00EA732B"/>
    <w:rsid w:val="00EA74C5"/>
    <w:rsid w:val="00EA7579"/>
    <w:rsid w:val="00EA7646"/>
    <w:rsid w:val="00EB15BA"/>
    <w:rsid w:val="00EB641F"/>
    <w:rsid w:val="00EC2A79"/>
    <w:rsid w:val="00EC2DA1"/>
    <w:rsid w:val="00EC3E05"/>
    <w:rsid w:val="00EC410F"/>
    <w:rsid w:val="00EC5732"/>
    <w:rsid w:val="00EC5A5F"/>
    <w:rsid w:val="00EC6015"/>
    <w:rsid w:val="00EC6BEA"/>
    <w:rsid w:val="00EC6EDA"/>
    <w:rsid w:val="00EC7093"/>
    <w:rsid w:val="00ED0E40"/>
    <w:rsid w:val="00ED1D13"/>
    <w:rsid w:val="00ED50EF"/>
    <w:rsid w:val="00ED5F16"/>
    <w:rsid w:val="00ED5FAA"/>
    <w:rsid w:val="00EE0441"/>
    <w:rsid w:val="00EE1C15"/>
    <w:rsid w:val="00EE248E"/>
    <w:rsid w:val="00EE50E0"/>
    <w:rsid w:val="00EE5FE1"/>
    <w:rsid w:val="00EE6513"/>
    <w:rsid w:val="00EE68DD"/>
    <w:rsid w:val="00EE794E"/>
    <w:rsid w:val="00EE79E6"/>
    <w:rsid w:val="00EF4966"/>
    <w:rsid w:val="00EF5368"/>
    <w:rsid w:val="00EF6319"/>
    <w:rsid w:val="00EF6463"/>
    <w:rsid w:val="00EF650F"/>
    <w:rsid w:val="00F01EA2"/>
    <w:rsid w:val="00F0325B"/>
    <w:rsid w:val="00F043AA"/>
    <w:rsid w:val="00F04B75"/>
    <w:rsid w:val="00F1023D"/>
    <w:rsid w:val="00F10F2B"/>
    <w:rsid w:val="00F11CA3"/>
    <w:rsid w:val="00F138E9"/>
    <w:rsid w:val="00F13A38"/>
    <w:rsid w:val="00F13AC8"/>
    <w:rsid w:val="00F13B09"/>
    <w:rsid w:val="00F20934"/>
    <w:rsid w:val="00F212A2"/>
    <w:rsid w:val="00F21720"/>
    <w:rsid w:val="00F2382C"/>
    <w:rsid w:val="00F25512"/>
    <w:rsid w:val="00F27775"/>
    <w:rsid w:val="00F31477"/>
    <w:rsid w:val="00F31547"/>
    <w:rsid w:val="00F31A66"/>
    <w:rsid w:val="00F32957"/>
    <w:rsid w:val="00F34341"/>
    <w:rsid w:val="00F35C01"/>
    <w:rsid w:val="00F37549"/>
    <w:rsid w:val="00F409C1"/>
    <w:rsid w:val="00F41135"/>
    <w:rsid w:val="00F41518"/>
    <w:rsid w:val="00F4207E"/>
    <w:rsid w:val="00F42252"/>
    <w:rsid w:val="00F43266"/>
    <w:rsid w:val="00F457FA"/>
    <w:rsid w:val="00F50DAC"/>
    <w:rsid w:val="00F51C39"/>
    <w:rsid w:val="00F53268"/>
    <w:rsid w:val="00F54011"/>
    <w:rsid w:val="00F60099"/>
    <w:rsid w:val="00F60555"/>
    <w:rsid w:val="00F61B92"/>
    <w:rsid w:val="00F61DA5"/>
    <w:rsid w:val="00F6201B"/>
    <w:rsid w:val="00F64EC9"/>
    <w:rsid w:val="00F64F90"/>
    <w:rsid w:val="00F6711F"/>
    <w:rsid w:val="00F734E9"/>
    <w:rsid w:val="00F738BD"/>
    <w:rsid w:val="00F73FD1"/>
    <w:rsid w:val="00F7531B"/>
    <w:rsid w:val="00F75C31"/>
    <w:rsid w:val="00F8402B"/>
    <w:rsid w:val="00F844C6"/>
    <w:rsid w:val="00F8491D"/>
    <w:rsid w:val="00F8584E"/>
    <w:rsid w:val="00F92EFC"/>
    <w:rsid w:val="00F94F82"/>
    <w:rsid w:val="00F95CE6"/>
    <w:rsid w:val="00F9743F"/>
    <w:rsid w:val="00FA0708"/>
    <w:rsid w:val="00FA1283"/>
    <w:rsid w:val="00FA1B5D"/>
    <w:rsid w:val="00FA1C45"/>
    <w:rsid w:val="00FA1EEC"/>
    <w:rsid w:val="00FA669E"/>
    <w:rsid w:val="00FB0DF3"/>
    <w:rsid w:val="00FB162B"/>
    <w:rsid w:val="00FB1E69"/>
    <w:rsid w:val="00FB4222"/>
    <w:rsid w:val="00FB543A"/>
    <w:rsid w:val="00FB6E34"/>
    <w:rsid w:val="00FC09BD"/>
    <w:rsid w:val="00FC0D17"/>
    <w:rsid w:val="00FC209C"/>
    <w:rsid w:val="00FC24E6"/>
    <w:rsid w:val="00FC25DC"/>
    <w:rsid w:val="00FC2DFB"/>
    <w:rsid w:val="00FC2FCE"/>
    <w:rsid w:val="00FC38AC"/>
    <w:rsid w:val="00FC3A05"/>
    <w:rsid w:val="00FC57C8"/>
    <w:rsid w:val="00FC7615"/>
    <w:rsid w:val="00FD0270"/>
    <w:rsid w:val="00FD07BA"/>
    <w:rsid w:val="00FD1C66"/>
    <w:rsid w:val="00FD2AEB"/>
    <w:rsid w:val="00FD5830"/>
    <w:rsid w:val="00FD6AF2"/>
    <w:rsid w:val="00FD703B"/>
    <w:rsid w:val="00FD7AB6"/>
    <w:rsid w:val="00FE106C"/>
    <w:rsid w:val="00FE217C"/>
    <w:rsid w:val="00FE2B3D"/>
    <w:rsid w:val="00FE4E5C"/>
    <w:rsid w:val="00FE777F"/>
    <w:rsid w:val="00FE77E7"/>
    <w:rsid w:val="00FF069A"/>
    <w:rsid w:val="00FF085F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BAAF67"/>
  <w15:docId w15:val="{82580494-23B3-43FF-81EC-F37E65660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eastAsia="en-US"/>
    </w:rPr>
  </w:style>
  <w:style w:type="paragraph" w:styleId="berschrift1">
    <w:name w:val="heading 1"/>
    <w:basedOn w:val="Standard"/>
    <w:link w:val="berschrift1Zchn"/>
    <w:uiPriority w:val="9"/>
    <w:qFormat/>
    <w:rsid w:val="00440A5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9238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B769C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B769CC"/>
    <w:rPr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620A6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rsid w:val="00C821C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C821C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rsid w:val="005339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5339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39C8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5339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5339C8"/>
    <w:rPr>
      <w:b/>
      <w:bCs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7F2280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40A51"/>
    <w:rPr>
      <w:b/>
      <w:bCs/>
      <w:kern w:val="36"/>
      <w:sz w:val="48"/>
      <w:szCs w:val="48"/>
    </w:rPr>
  </w:style>
  <w:style w:type="table" w:styleId="Tabellenraster">
    <w:name w:val="Table Grid"/>
    <w:basedOn w:val="NormaleTabelle"/>
    <w:uiPriority w:val="39"/>
    <w:rsid w:val="00440A5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440A5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440A51"/>
    <w:rPr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40A5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0A51"/>
    <w:rPr>
      <w:sz w:val="24"/>
      <w:szCs w:val="24"/>
      <w:lang w:eastAsia="en-US"/>
    </w:rPr>
  </w:style>
  <w:style w:type="character" w:styleId="Hyperlink">
    <w:name w:val="Hyperlink"/>
    <w:basedOn w:val="Absatz-Standardschriftart"/>
    <w:unhideWhenUsed/>
    <w:rsid w:val="003C083A"/>
    <w:rPr>
      <w:color w:val="0563C1" w:themeColor="hyperlink"/>
      <w:u w:val="single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3C083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3C083A"/>
    <w:rPr>
      <w:sz w:val="24"/>
      <w:szCs w:val="24"/>
      <w:lang w:eastAsia="en-US"/>
    </w:rPr>
  </w:style>
  <w:style w:type="table" w:customStyle="1" w:styleId="PlainTable21">
    <w:name w:val="Plain Table 21"/>
    <w:basedOn w:val="NormaleTabelle"/>
    <w:uiPriority w:val="42"/>
    <w:rsid w:val="006B7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7Colorful1">
    <w:name w:val="List Table 7 Colorful1"/>
    <w:basedOn w:val="NormaleTabelle"/>
    <w:uiPriority w:val="52"/>
    <w:rsid w:val="006B75F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NormaleTabelle"/>
    <w:uiPriority w:val="51"/>
    <w:rsid w:val="007A26D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D2189C"/>
    <w:rPr>
      <w:sz w:val="24"/>
      <w:szCs w:val="24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986EA9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B71363"/>
    <w:rPr>
      <w:i/>
      <w:iCs/>
    </w:rPr>
  </w:style>
  <w:style w:type="character" w:styleId="Zeilennummer">
    <w:name w:val="line number"/>
    <w:basedOn w:val="Absatz-Standardschriftart"/>
    <w:semiHidden/>
    <w:unhideWhenUsed/>
    <w:rsid w:val="0079769B"/>
  </w:style>
  <w:style w:type="character" w:customStyle="1" w:styleId="berschrift3Zchn">
    <w:name w:val="Überschrift 3 Zchn"/>
    <w:basedOn w:val="Absatz-Standardschriftart"/>
    <w:link w:val="berschrift3"/>
    <w:semiHidden/>
    <w:rsid w:val="0092381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Textkrper">
    <w:name w:val="Body Text"/>
    <w:basedOn w:val="Standard"/>
    <w:link w:val="TextkrperZchn"/>
    <w:semiHidden/>
    <w:unhideWhenUsed/>
    <w:rsid w:val="00011BD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11BDA"/>
    <w:rPr>
      <w:sz w:val="24"/>
      <w:szCs w:val="24"/>
      <w:lang w:eastAsia="en-US"/>
    </w:rPr>
  </w:style>
  <w:style w:type="character" w:customStyle="1" w:styleId="orcid-id-https">
    <w:name w:val="orcid-id-https"/>
    <w:basedOn w:val="Absatz-Standardschriftart"/>
    <w:rsid w:val="00097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7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6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3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3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837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93919">
              <w:marLeft w:val="0"/>
              <w:marRight w:val="34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98311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545574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0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77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907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8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0CE3A-C28F-4463-ABC9-58AF307FA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1</Words>
  <Characters>6048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yfysgol Bangor University</Company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riela Torres</dc:creator>
  <cp:lastModifiedBy>Gabriela Torres</cp:lastModifiedBy>
  <cp:revision>2</cp:revision>
  <cp:lastPrinted>2018-05-21T11:17:00Z</cp:lastPrinted>
  <dcterms:created xsi:type="dcterms:W3CDTF">2020-05-24T13:54:00Z</dcterms:created>
  <dcterms:modified xsi:type="dcterms:W3CDTF">2020-05-24T13:54:00Z</dcterms:modified>
</cp:coreProperties>
</file>